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FEBF938" w14:textId="6BE193ED" w:rsidR="007F157D" w:rsidRPr="0083400B" w:rsidRDefault="0083400B" w:rsidP="0083400B">
      <w:pPr>
        <w:rPr>
          <w:b/>
          <w:i/>
        </w:rPr>
      </w:pPr>
      <w:r>
        <w:rPr>
          <w:b/>
          <w:i/>
        </w:rPr>
        <w:t xml:space="preserve">A.  </w:t>
      </w:r>
      <w:r w:rsidR="007F157D" w:rsidRPr="0083400B">
        <w:rPr>
          <w:b/>
          <w:i/>
        </w:rPr>
        <w:t>ACP DETAILS</w:t>
      </w:r>
    </w:p>
    <w:p w14:paraId="2AC4BF9F" w14:textId="77777777" w:rsidR="007F157D" w:rsidRDefault="007F157D" w:rsidP="007F157D">
      <w:pPr>
        <w:pStyle w:val="ListParagraph"/>
        <w:ind w:left="360"/>
        <w:rPr>
          <w:b/>
          <w:i/>
        </w:rPr>
      </w:pPr>
    </w:p>
    <w:p w14:paraId="2416D86D" w14:textId="77777777" w:rsidR="00BF0E89" w:rsidRDefault="00BF0E89" w:rsidP="007F157D">
      <w:pPr>
        <w:pStyle w:val="ListParagraph"/>
        <w:ind w:left="360"/>
        <w:rPr>
          <w:b/>
          <w:i/>
        </w:rPr>
      </w:pPr>
    </w:p>
    <w:p w14:paraId="36947926" w14:textId="30C05273" w:rsidR="007F157D" w:rsidRDefault="007F157D" w:rsidP="007E5B76">
      <w:pPr>
        <w:pStyle w:val="ListParagraph"/>
        <w:numPr>
          <w:ilvl w:val="0"/>
          <w:numId w:val="58"/>
        </w:numPr>
        <w:ind w:left="360"/>
      </w:pPr>
      <w:r w:rsidRPr="007F157D">
        <w:t xml:space="preserve">What is </w:t>
      </w:r>
      <w:r w:rsidRPr="007E5B76">
        <w:rPr>
          <w:b/>
          <w:u w:val="single"/>
        </w:rPr>
        <w:t xml:space="preserve">your </w:t>
      </w:r>
      <w:r w:rsidR="00FB130E" w:rsidRPr="007E5B76">
        <w:rPr>
          <w:b/>
          <w:u w:val="single"/>
        </w:rPr>
        <w:t xml:space="preserve">current </w:t>
      </w:r>
      <w:r w:rsidRPr="007E5B76">
        <w:rPr>
          <w:b/>
          <w:u w:val="single"/>
        </w:rPr>
        <w:t>role</w:t>
      </w:r>
      <w:r>
        <w:t xml:space="preserve"> </w:t>
      </w:r>
      <w:r w:rsidR="00811AB4">
        <w:t xml:space="preserve">in </w:t>
      </w:r>
      <w:r>
        <w:t>the ACP Video Program at your center?</w:t>
      </w:r>
      <w:r>
        <w:br/>
      </w:r>
    </w:p>
    <w:p w14:paraId="4B4B73D6" w14:textId="77777777" w:rsidR="00970CAA" w:rsidRDefault="00970CAA" w:rsidP="007E5B76">
      <w:pPr>
        <w:pStyle w:val="ListParagraph"/>
        <w:ind w:left="360"/>
      </w:pPr>
    </w:p>
    <w:p w14:paraId="7AF4D107" w14:textId="77777777" w:rsidR="00BF0E89" w:rsidRPr="007F157D" w:rsidRDefault="00BF0E89" w:rsidP="007E5B76">
      <w:pPr>
        <w:pStyle w:val="ListParagraph"/>
        <w:ind w:left="360"/>
      </w:pPr>
    </w:p>
    <w:p w14:paraId="36D9E909" w14:textId="77777777" w:rsidR="00BF1C81" w:rsidRDefault="00BF1C81" w:rsidP="007E5B76">
      <w:pPr>
        <w:pStyle w:val="ListParagraph"/>
        <w:ind w:left="360"/>
        <w:rPr>
          <w:i/>
        </w:rPr>
      </w:pPr>
    </w:p>
    <w:p w14:paraId="39F05B53" w14:textId="77777777" w:rsidR="00BF0E89" w:rsidRPr="00BF1C81" w:rsidRDefault="00BF0E89" w:rsidP="007E5B76">
      <w:pPr>
        <w:pStyle w:val="ListParagraph"/>
        <w:ind w:left="360"/>
        <w:rPr>
          <w:i/>
        </w:rPr>
      </w:pPr>
    </w:p>
    <w:p w14:paraId="75ED977F" w14:textId="54EC54B8" w:rsidR="00BF1C81" w:rsidRPr="00BF1C81" w:rsidRDefault="00BF1C81" w:rsidP="007E5B76">
      <w:pPr>
        <w:pStyle w:val="ListParagraph"/>
        <w:numPr>
          <w:ilvl w:val="0"/>
          <w:numId w:val="58"/>
        </w:numPr>
        <w:ind w:left="360"/>
        <w:rPr>
          <w:i/>
        </w:rPr>
      </w:pPr>
      <w:r>
        <w:t xml:space="preserve">To which kinds of patients do </w:t>
      </w:r>
      <w:r w:rsidRPr="007E5B76">
        <w:rPr>
          <w:b/>
          <w:u w:val="single"/>
        </w:rPr>
        <w:t>you personally</w:t>
      </w:r>
      <w:r>
        <w:t xml:space="preserve"> offer the videos?</w:t>
      </w:r>
      <w:r w:rsidR="00BF0E89">
        <w:br/>
      </w:r>
    </w:p>
    <w:p w14:paraId="010EE928" w14:textId="462FBD62" w:rsidR="00FB130E" w:rsidRDefault="00BF1C81" w:rsidP="007E5B76">
      <w:pPr>
        <w:pStyle w:val="ListParagraph"/>
        <w:numPr>
          <w:ilvl w:val="0"/>
          <w:numId w:val="62"/>
        </w:numPr>
        <w:spacing w:line="480" w:lineRule="auto"/>
        <w:ind w:left="1080"/>
      </w:pPr>
      <w:r>
        <w:t>Admissions</w:t>
      </w:r>
      <w:r w:rsidR="00FB130E">
        <w:t xml:space="preserve"> only</w:t>
      </w:r>
    </w:p>
    <w:p w14:paraId="35C4D847" w14:textId="0F7187D3" w:rsidR="00FB130E" w:rsidRDefault="00FB130E" w:rsidP="007E5B76">
      <w:pPr>
        <w:pStyle w:val="ListParagraph"/>
        <w:numPr>
          <w:ilvl w:val="0"/>
          <w:numId w:val="62"/>
        </w:numPr>
        <w:spacing w:line="480" w:lineRule="auto"/>
        <w:ind w:left="1080"/>
      </w:pPr>
      <w:r>
        <w:t>Lo</w:t>
      </w:r>
      <w:r w:rsidR="00BF1C81">
        <w:t xml:space="preserve">ng-stay </w:t>
      </w:r>
      <w:r w:rsidR="00800441">
        <w:t>patients</w:t>
      </w:r>
      <w:r>
        <w:t xml:space="preserve"> only</w:t>
      </w:r>
      <w:r w:rsidR="003979A5">
        <w:t xml:space="preserve"> </w:t>
      </w:r>
    </w:p>
    <w:p w14:paraId="3F4EDD94" w14:textId="1FC63A08" w:rsidR="00FB130E" w:rsidRPr="007E5B76" w:rsidRDefault="00FB130E" w:rsidP="007E5B76">
      <w:pPr>
        <w:pStyle w:val="ListParagraph"/>
        <w:numPr>
          <w:ilvl w:val="0"/>
          <w:numId w:val="62"/>
        </w:numPr>
        <w:spacing w:line="480" w:lineRule="auto"/>
        <w:ind w:left="1080"/>
      </w:pPr>
      <w:r>
        <w:t xml:space="preserve">BOTH admissions and long-stay </w:t>
      </w:r>
      <w:r w:rsidR="00800441">
        <w:t xml:space="preserve">patients </w:t>
      </w:r>
      <w:r w:rsidR="00D7422B">
        <w:sym w:font="Wingdings" w:char="F0E0"/>
      </w:r>
      <w:r w:rsidR="00D7422B">
        <w:t xml:space="preserve"> </w:t>
      </w:r>
      <w:r w:rsidR="00D7422B" w:rsidRPr="00B24BA0">
        <w:rPr>
          <w:i/>
          <w:highlight w:val="lightGray"/>
        </w:rPr>
        <w:t>Skip to Section C</w:t>
      </w:r>
    </w:p>
    <w:p w14:paraId="56F913EC" w14:textId="2C7E1D73" w:rsidR="00970CAA" w:rsidRDefault="00970CAA" w:rsidP="007E5B76">
      <w:pPr>
        <w:pStyle w:val="ListParagraph"/>
        <w:numPr>
          <w:ilvl w:val="0"/>
          <w:numId w:val="62"/>
        </w:numPr>
        <w:spacing w:line="480" w:lineRule="auto"/>
        <w:ind w:left="1080"/>
      </w:pPr>
      <w:r>
        <w:t>Other: ______________________________________________________</w:t>
      </w:r>
    </w:p>
    <w:p w14:paraId="04229F88" w14:textId="097B0152" w:rsidR="00FB130E" w:rsidRDefault="00BF0E89" w:rsidP="007E5B76">
      <w:pPr>
        <w:pStyle w:val="ListParagraph"/>
        <w:ind w:left="1080"/>
      </w:pPr>
      <w:r>
        <w:br/>
      </w:r>
    </w:p>
    <w:p w14:paraId="296F0876" w14:textId="2E416E4E" w:rsidR="00FB130E" w:rsidRDefault="00D7422B" w:rsidP="007E5B76">
      <w:pPr>
        <w:pStyle w:val="ListParagraph"/>
        <w:numPr>
          <w:ilvl w:val="0"/>
          <w:numId w:val="58"/>
        </w:numPr>
        <w:ind w:left="360"/>
      </w:pPr>
      <w:r>
        <w:t xml:space="preserve">In addition to interviewing you, we would like to interview the person at your center who </w:t>
      </w:r>
      <w:r w:rsidR="00AA1926">
        <w:t>is</w:t>
      </w:r>
      <w:r w:rsidR="00AA1926" w:rsidRPr="00AA1926">
        <w:rPr>
          <w:b/>
          <w:u w:val="single"/>
        </w:rPr>
        <w:t xml:space="preserve"> primarily</w:t>
      </w:r>
      <w:r w:rsidR="00AA1926" w:rsidRPr="00AA1926">
        <w:t xml:space="preserve"> </w:t>
      </w:r>
      <w:r w:rsidR="00AA1926" w:rsidRPr="00AA1926">
        <w:rPr>
          <w:b/>
          <w:u w:val="single"/>
        </w:rPr>
        <w:t>responsible</w:t>
      </w:r>
      <w:r w:rsidR="002F40F7">
        <w:t xml:space="preserve"> for </w:t>
      </w:r>
      <w:r>
        <w:t>offer</w:t>
      </w:r>
      <w:r w:rsidR="002F40F7">
        <w:t>ing</w:t>
      </w:r>
      <w:r>
        <w:t xml:space="preserve"> videos with &lt;</w:t>
      </w:r>
      <w:r w:rsidRPr="002F40F7">
        <w:rPr>
          <w:b/>
          <w:u w:val="single"/>
        </w:rPr>
        <w:t>admissions</w:t>
      </w:r>
      <w:r>
        <w:t xml:space="preserve"> / </w:t>
      </w:r>
      <w:r w:rsidRPr="002F40F7">
        <w:rPr>
          <w:b/>
          <w:u w:val="single"/>
        </w:rPr>
        <w:t>long-stay</w:t>
      </w:r>
      <w:r>
        <w:t xml:space="preserve"> </w:t>
      </w:r>
      <w:r w:rsidR="00800441">
        <w:t>patients</w:t>
      </w:r>
      <w:r>
        <w:t>&gt;.  Can you tell me who that is?</w:t>
      </w:r>
    </w:p>
    <w:p w14:paraId="6664FFCC" w14:textId="77777777" w:rsidR="00D7422B" w:rsidRDefault="00D7422B" w:rsidP="007E5B76">
      <w:pPr>
        <w:ind w:left="360"/>
      </w:pPr>
    </w:p>
    <w:p w14:paraId="382D528A" w14:textId="7BA15641" w:rsidR="00D7422B" w:rsidRDefault="00D7422B" w:rsidP="007E5B76">
      <w:pPr>
        <w:pStyle w:val="ListParagraph"/>
        <w:numPr>
          <w:ilvl w:val="1"/>
          <w:numId w:val="58"/>
        </w:numPr>
        <w:ind w:left="1080"/>
      </w:pPr>
      <w:r>
        <w:t>First name: ____________________</w:t>
      </w:r>
      <w:r w:rsidR="00FB0E01">
        <w:t>_______________________________</w:t>
      </w:r>
      <w:r>
        <w:br/>
      </w:r>
    </w:p>
    <w:p w14:paraId="6D983C9A" w14:textId="7776FEF6" w:rsidR="00D7422B" w:rsidRDefault="00D7422B" w:rsidP="007E5B76">
      <w:pPr>
        <w:pStyle w:val="ListParagraph"/>
        <w:numPr>
          <w:ilvl w:val="1"/>
          <w:numId w:val="58"/>
        </w:numPr>
        <w:ind w:left="1080"/>
      </w:pPr>
      <w:r>
        <w:t>Last name: _____________________</w:t>
      </w:r>
      <w:r w:rsidR="00FB0E01">
        <w:t>_______________________________</w:t>
      </w:r>
      <w:r>
        <w:br/>
      </w:r>
    </w:p>
    <w:p w14:paraId="34C2A9DE" w14:textId="67751E4F" w:rsidR="00BF0E89" w:rsidRDefault="00FB0E01" w:rsidP="007E5B76">
      <w:pPr>
        <w:pStyle w:val="ListParagraph"/>
        <w:numPr>
          <w:ilvl w:val="1"/>
          <w:numId w:val="58"/>
        </w:numPr>
        <w:ind w:left="1080"/>
      </w:pPr>
      <w:r>
        <w:t>Title/role: _____________________________________________________</w:t>
      </w:r>
    </w:p>
    <w:p w14:paraId="1318B3FD" w14:textId="77777777" w:rsidR="00BF0E89" w:rsidRDefault="00BF0E89">
      <w:r>
        <w:br w:type="page"/>
      </w:r>
      <w:bookmarkStart w:id="0" w:name="_GoBack"/>
      <w:bookmarkEnd w:id="0"/>
    </w:p>
    <w:p w14:paraId="7E9B8DA7" w14:textId="7BBA9EBC" w:rsidR="009642BF" w:rsidRPr="0083400B" w:rsidRDefault="009642BF" w:rsidP="008A1EB9">
      <w:pPr>
        <w:pStyle w:val="ListParagraph"/>
        <w:numPr>
          <w:ilvl w:val="0"/>
          <w:numId w:val="7"/>
        </w:numPr>
        <w:ind w:left="360"/>
        <w:rPr>
          <w:b/>
          <w:i/>
        </w:rPr>
      </w:pPr>
      <w:r w:rsidRPr="0083400B">
        <w:rPr>
          <w:b/>
          <w:i/>
        </w:rPr>
        <w:lastRenderedPageBreak/>
        <w:t xml:space="preserve">ACP PRACTICES </w:t>
      </w:r>
      <w:r w:rsidR="009F30D1" w:rsidRPr="0083400B">
        <w:rPr>
          <w:b/>
          <w:i/>
          <w:u w:val="single"/>
        </w:rPr>
        <w:t>BEFORE</w:t>
      </w:r>
      <w:r w:rsidR="009F30D1" w:rsidRPr="0083400B">
        <w:rPr>
          <w:b/>
          <w:i/>
        </w:rPr>
        <w:t xml:space="preserve"> THE </w:t>
      </w:r>
      <w:r w:rsidR="00A875CD" w:rsidRPr="0083400B">
        <w:rPr>
          <w:b/>
          <w:i/>
        </w:rPr>
        <w:t>VIDEO PROGRAM</w:t>
      </w:r>
    </w:p>
    <w:p w14:paraId="1B799382" w14:textId="77777777" w:rsidR="00BF0E89" w:rsidRDefault="00BF0E89" w:rsidP="008A1EB9">
      <w:pPr>
        <w:ind w:hanging="360"/>
        <w:rPr>
          <w:i/>
          <w:highlight w:val="yellow"/>
        </w:rPr>
      </w:pPr>
    </w:p>
    <w:p w14:paraId="6617D937" w14:textId="77777777" w:rsidR="004515F8" w:rsidRDefault="004515F8" w:rsidP="008A1EB9">
      <w:pPr>
        <w:ind w:hanging="360"/>
        <w:rPr>
          <w:i/>
          <w:highlight w:val="yellow"/>
        </w:rPr>
      </w:pPr>
    </w:p>
    <w:p w14:paraId="0F0620CC" w14:textId="2E1364CD" w:rsidR="009642BF" w:rsidRPr="00D32BF8" w:rsidRDefault="009642BF" w:rsidP="008A1EB9">
      <w:pPr>
        <w:rPr>
          <w:i/>
        </w:rPr>
      </w:pPr>
      <w:r w:rsidRPr="00D32BF8">
        <w:rPr>
          <w:i/>
        </w:rPr>
        <w:t>I</w:t>
      </w:r>
      <w:r w:rsidR="00F54AD8" w:rsidRPr="00D32BF8">
        <w:rPr>
          <w:i/>
        </w:rPr>
        <w:t xml:space="preserve">’m going to </w:t>
      </w:r>
      <w:r w:rsidR="00FB0E01">
        <w:rPr>
          <w:i/>
        </w:rPr>
        <w:t>move onto</w:t>
      </w:r>
      <w:r w:rsidR="00F54AD8" w:rsidRPr="00D32BF8">
        <w:rPr>
          <w:i/>
        </w:rPr>
        <w:t xml:space="preserve"> questions</w:t>
      </w:r>
      <w:r w:rsidRPr="00D32BF8">
        <w:rPr>
          <w:i/>
        </w:rPr>
        <w:t xml:space="preserve"> about your </w:t>
      </w:r>
      <w:r w:rsidR="00685096">
        <w:rPr>
          <w:i/>
        </w:rPr>
        <w:t>center</w:t>
      </w:r>
      <w:r w:rsidR="00F54AD8" w:rsidRPr="00D32BF8">
        <w:rPr>
          <w:i/>
        </w:rPr>
        <w:t>’s</w:t>
      </w:r>
      <w:r w:rsidRPr="00D32BF8">
        <w:rPr>
          <w:i/>
        </w:rPr>
        <w:t xml:space="preserve"> </w:t>
      </w:r>
      <w:r w:rsidR="00F54AD8" w:rsidRPr="00D32BF8">
        <w:rPr>
          <w:i/>
        </w:rPr>
        <w:t xml:space="preserve">approach to </w:t>
      </w:r>
      <w:r w:rsidR="006954A6" w:rsidRPr="00D32BF8">
        <w:rPr>
          <w:i/>
        </w:rPr>
        <w:t xml:space="preserve">advance care </w:t>
      </w:r>
      <w:r w:rsidRPr="00D32BF8">
        <w:rPr>
          <w:i/>
        </w:rPr>
        <w:t>planning</w:t>
      </w:r>
      <w:r w:rsidR="006954A6" w:rsidRPr="00D32BF8">
        <w:rPr>
          <w:i/>
        </w:rPr>
        <w:t xml:space="preserve"> </w:t>
      </w:r>
      <w:r w:rsidRPr="00D32BF8">
        <w:rPr>
          <w:b/>
          <w:i/>
        </w:rPr>
        <w:t>before</w:t>
      </w:r>
      <w:r w:rsidRPr="00D32BF8">
        <w:rPr>
          <w:i/>
        </w:rPr>
        <w:t xml:space="preserve"> </w:t>
      </w:r>
      <w:r w:rsidR="00575EC3" w:rsidRPr="00D32BF8">
        <w:rPr>
          <w:i/>
        </w:rPr>
        <w:t xml:space="preserve">the </w:t>
      </w:r>
      <w:r w:rsidR="00D713B5" w:rsidRPr="00D32BF8">
        <w:rPr>
          <w:i/>
        </w:rPr>
        <w:t>ACP Video Program</w:t>
      </w:r>
      <w:r w:rsidR="00575EC3" w:rsidRPr="00D32BF8">
        <w:rPr>
          <w:i/>
        </w:rPr>
        <w:t xml:space="preserve"> was introduced.</w:t>
      </w:r>
    </w:p>
    <w:p w14:paraId="221CA7C3" w14:textId="77777777" w:rsidR="00BF0E89" w:rsidRDefault="00BF0E89" w:rsidP="008A1EB9">
      <w:pPr>
        <w:ind w:hanging="360"/>
        <w:rPr>
          <w:i/>
        </w:rPr>
      </w:pPr>
    </w:p>
    <w:p w14:paraId="30700284" w14:textId="77777777" w:rsidR="00970CAA" w:rsidRPr="008A1EB9" w:rsidRDefault="00970CAA" w:rsidP="00240B53">
      <w:pPr>
        <w:pStyle w:val="ListParagraph"/>
        <w:rPr>
          <w:i/>
        </w:rPr>
      </w:pPr>
    </w:p>
    <w:p w14:paraId="408C9054" w14:textId="2142F547" w:rsidR="00BF0E89" w:rsidRDefault="00800441" w:rsidP="00240B53">
      <w:pPr>
        <w:pStyle w:val="ListParagraph"/>
        <w:numPr>
          <w:ilvl w:val="0"/>
          <w:numId w:val="13"/>
        </w:numPr>
        <w:ind w:left="360"/>
      </w:pPr>
      <w:r w:rsidRPr="00BF0E89">
        <w:rPr>
          <w:u w:val="single"/>
        </w:rPr>
        <w:t>Prior</w:t>
      </w:r>
      <w:r w:rsidRPr="00240B53">
        <w:t xml:space="preserve"> </w:t>
      </w:r>
      <w:r w:rsidRPr="002D11B3">
        <w:t xml:space="preserve">to the </w:t>
      </w:r>
      <w:r w:rsidR="006640D1">
        <w:t xml:space="preserve">introduction </w:t>
      </w:r>
      <w:r w:rsidRPr="002D11B3">
        <w:t>of the ACP Video Program</w:t>
      </w:r>
      <w:r>
        <w:t xml:space="preserve">, how were </w:t>
      </w:r>
      <w:r w:rsidR="001C7478" w:rsidRPr="002D11B3">
        <w:t xml:space="preserve">ACP conversations for </w:t>
      </w:r>
      <w:r w:rsidR="001C7478" w:rsidRPr="00BF0E89">
        <w:rPr>
          <w:b/>
          <w:u w:val="single"/>
        </w:rPr>
        <w:t>new admissions</w:t>
      </w:r>
      <w:r w:rsidR="00FD2866" w:rsidRPr="002D11B3">
        <w:t xml:space="preserve"> </w:t>
      </w:r>
      <w:r w:rsidR="00D70729" w:rsidRPr="002D11B3">
        <w:t>conducted at your center</w:t>
      </w:r>
      <w:r w:rsidR="006640D1">
        <w:t>?</w:t>
      </w:r>
    </w:p>
    <w:p w14:paraId="0A44C514" w14:textId="77777777" w:rsidR="007B4612" w:rsidRDefault="007B4612" w:rsidP="00240B53">
      <w:pPr>
        <w:pStyle w:val="ListParagraph"/>
        <w:ind w:left="360"/>
      </w:pPr>
    </w:p>
    <w:p w14:paraId="277A1306" w14:textId="202093D7" w:rsidR="00D70729" w:rsidRDefault="00272F26" w:rsidP="00240B53">
      <w:pPr>
        <w:ind w:left="360" w:firstLine="720"/>
        <w:rPr>
          <w:i/>
        </w:rPr>
      </w:pPr>
      <w:r w:rsidRPr="00D5237B">
        <w:rPr>
          <w:i/>
          <w:highlight w:val="lightGray"/>
        </w:rPr>
        <w:t xml:space="preserve">If </w:t>
      </w:r>
      <w:r w:rsidR="00EB7BD5" w:rsidRPr="00D5237B">
        <w:rPr>
          <w:i/>
          <w:highlight w:val="lightGray"/>
        </w:rPr>
        <w:t>not volunteered, prompt</w:t>
      </w:r>
      <w:r w:rsidR="00D70729" w:rsidRPr="00D5237B">
        <w:rPr>
          <w:i/>
          <w:highlight w:val="lightGray"/>
        </w:rPr>
        <w:t>:</w:t>
      </w:r>
    </w:p>
    <w:p w14:paraId="06C04D74" w14:textId="07CAEDD1" w:rsidR="001C7478" w:rsidRPr="002D11B3" w:rsidRDefault="00FD2866" w:rsidP="003E23CE">
      <w:pPr>
        <w:pStyle w:val="ListParagraph"/>
        <w:numPr>
          <w:ilvl w:val="0"/>
          <w:numId w:val="74"/>
        </w:numPr>
      </w:pPr>
      <w:r w:rsidRPr="002D11B3">
        <w:t>Who</w:t>
      </w:r>
      <w:r w:rsidR="001C7478" w:rsidRPr="002D11B3">
        <w:t xml:space="preserve"> initiated these conversations?</w:t>
      </w:r>
    </w:p>
    <w:p w14:paraId="26EE4D77" w14:textId="4EDEB2BC" w:rsidR="001C7478" w:rsidRPr="002D11B3" w:rsidRDefault="00FD2866" w:rsidP="003E23CE">
      <w:pPr>
        <w:pStyle w:val="ListParagraph"/>
        <w:numPr>
          <w:ilvl w:val="0"/>
          <w:numId w:val="74"/>
        </w:numPr>
      </w:pPr>
      <w:r w:rsidRPr="002D11B3">
        <w:t>W</w:t>
      </w:r>
      <w:r w:rsidR="00FB11A3" w:rsidRPr="002D11B3">
        <w:t xml:space="preserve">hen </w:t>
      </w:r>
      <w:r w:rsidR="001C7478" w:rsidRPr="002D11B3">
        <w:t xml:space="preserve">did </w:t>
      </w:r>
      <w:r w:rsidR="00FB11A3" w:rsidRPr="0043294B">
        <w:t>the</w:t>
      </w:r>
      <w:r w:rsidR="00471A7F" w:rsidRPr="00F4751B">
        <w:t>se conversations</w:t>
      </w:r>
      <w:r w:rsidR="000447FD" w:rsidRPr="00F4751B">
        <w:t xml:space="preserve"> </w:t>
      </w:r>
      <w:r w:rsidR="001C7478" w:rsidRPr="00F4751B">
        <w:t>happen?</w:t>
      </w:r>
      <w:r w:rsidR="000447FD" w:rsidRPr="002D11B3">
        <w:t xml:space="preserve"> </w:t>
      </w:r>
    </w:p>
    <w:p w14:paraId="718F30E9" w14:textId="4FFCAC0E" w:rsidR="00FD2866" w:rsidRDefault="00FD2866" w:rsidP="003E23CE">
      <w:pPr>
        <w:pStyle w:val="ListParagraph"/>
        <w:numPr>
          <w:ilvl w:val="0"/>
          <w:numId w:val="74"/>
        </w:numPr>
      </w:pPr>
      <w:r w:rsidRPr="002D11B3">
        <w:t>How were conversations documented?</w:t>
      </w:r>
    </w:p>
    <w:p w14:paraId="07988D76" w14:textId="0C1F2E66" w:rsidR="003E23CE" w:rsidRDefault="003E23CE" w:rsidP="003E23CE">
      <w:pPr>
        <w:pStyle w:val="ListParagraph"/>
        <w:numPr>
          <w:ilvl w:val="0"/>
          <w:numId w:val="74"/>
        </w:numPr>
      </w:pPr>
      <w:r w:rsidRPr="00D5237B">
        <w:t>When / where were advance directives</w:t>
      </w:r>
      <w:r>
        <w:t xml:space="preserve">, </w:t>
      </w:r>
      <w:r w:rsidRPr="00E8326C">
        <w:t xml:space="preserve">such as do-not-resuscitate </w:t>
      </w:r>
      <w:r>
        <w:t xml:space="preserve">orders </w:t>
      </w:r>
      <w:r w:rsidRPr="00E8326C">
        <w:t>(</w:t>
      </w:r>
      <w:r>
        <w:t xml:space="preserve">known as </w:t>
      </w:r>
      <w:r w:rsidRPr="00E8326C">
        <w:t>DNR</w:t>
      </w:r>
      <w:r>
        <w:t>s</w:t>
      </w:r>
      <w:r w:rsidRPr="00E8326C">
        <w:t>) or do-not hospitalize</w:t>
      </w:r>
      <w:r>
        <w:t xml:space="preserve"> orders</w:t>
      </w:r>
      <w:r w:rsidRPr="00E8326C">
        <w:t xml:space="preserve"> (</w:t>
      </w:r>
      <w:r>
        <w:t xml:space="preserve">known as </w:t>
      </w:r>
      <w:r w:rsidRPr="00E8326C">
        <w:t>DNH</w:t>
      </w:r>
      <w:r>
        <w:t>s), documented</w:t>
      </w:r>
      <w:r w:rsidRPr="00D5237B">
        <w:t>?</w:t>
      </w:r>
    </w:p>
    <w:p w14:paraId="3C432C99" w14:textId="0277A516" w:rsidR="003E23CE" w:rsidRPr="00D5237B" w:rsidRDefault="003E23CE" w:rsidP="003E23CE">
      <w:pPr>
        <w:pStyle w:val="ListParagraph"/>
        <w:numPr>
          <w:ilvl w:val="0"/>
          <w:numId w:val="74"/>
        </w:numPr>
      </w:pPr>
      <w:r w:rsidRPr="00D5237B">
        <w:t xml:space="preserve">Are standard advance directive forms, such as </w:t>
      </w:r>
      <w:r w:rsidRPr="00B31C48">
        <w:rPr>
          <w:b/>
          <w:u w:val="single"/>
        </w:rPr>
        <w:t>MOLST</w:t>
      </w:r>
      <w:r w:rsidRPr="00D5237B">
        <w:t xml:space="preserve"> or </w:t>
      </w:r>
      <w:r w:rsidRPr="00B31C48">
        <w:rPr>
          <w:b/>
          <w:u w:val="single"/>
        </w:rPr>
        <w:t>POLST</w:t>
      </w:r>
      <w:r w:rsidRPr="00D5237B">
        <w:t xml:space="preserve"> forms, used?</w:t>
      </w:r>
    </w:p>
    <w:p w14:paraId="7812AD04" w14:textId="77777777" w:rsidR="003E23CE" w:rsidRDefault="003E23CE" w:rsidP="003E23CE">
      <w:pPr>
        <w:ind w:left="720"/>
        <w:rPr>
          <w:i/>
          <w:highlight w:val="lightGray"/>
        </w:rPr>
      </w:pPr>
    </w:p>
    <w:p w14:paraId="7F845E92" w14:textId="77777777" w:rsidR="003E23CE" w:rsidRDefault="003E23CE" w:rsidP="003E23CE">
      <w:pPr>
        <w:ind w:left="2160"/>
        <w:rPr>
          <w:i/>
        </w:rPr>
      </w:pPr>
      <w:r w:rsidRPr="0003140A">
        <w:rPr>
          <w:i/>
          <w:highlight w:val="lightGray"/>
        </w:rPr>
        <w:t>If needed:</w:t>
      </w:r>
    </w:p>
    <w:p w14:paraId="142D0B71" w14:textId="77777777" w:rsidR="003E23CE" w:rsidRPr="00D5237B" w:rsidRDefault="003E23CE" w:rsidP="003E23CE">
      <w:pPr>
        <w:ind w:left="2160"/>
      </w:pPr>
      <w:r w:rsidRPr="00D5237B">
        <w:t>MOLST stands for Medical Orders for Life-Sustaining Treatment.</w:t>
      </w:r>
    </w:p>
    <w:p w14:paraId="1F1CA008" w14:textId="366B88C8" w:rsidR="003E23CE" w:rsidRPr="00D5237B" w:rsidRDefault="003E23CE" w:rsidP="003E23CE">
      <w:pPr>
        <w:ind w:left="2160"/>
      </w:pPr>
      <w:r w:rsidRPr="00D5237B">
        <w:t>POLST stands for Physicians Order</w:t>
      </w:r>
      <w:r>
        <w:t xml:space="preserve"> for Life-</w:t>
      </w:r>
      <w:r w:rsidRPr="00D5237B">
        <w:t>Sustaining Treatment.</w:t>
      </w:r>
    </w:p>
    <w:p w14:paraId="45EC0C05" w14:textId="77777777" w:rsidR="003E23CE" w:rsidRPr="002D11B3" w:rsidRDefault="003E23CE" w:rsidP="00240B53">
      <w:pPr>
        <w:ind w:left="1080"/>
      </w:pPr>
    </w:p>
    <w:p w14:paraId="405CACE5" w14:textId="77777777" w:rsidR="00BF0E89" w:rsidRDefault="00BF0E89" w:rsidP="008A1EB9">
      <w:pPr>
        <w:ind w:left="360"/>
      </w:pPr>
    </w:p>
    <w:p w14:paraId="541D4889" w14:textId="77777777" w:rsidR="00970CAA" w:rsidRDefault="00970CAA" w:rsidP="008A1EB9">
      <w:pPr>
        <w:ind w:left="360"/>
      </w:pPr>
    </w:p>
    <w:p w14:paraId="03F0D785" w14:textId="321743FB" w:rsidR="00BF0E89" w:rsidRDefault="00800441" w:rsidP="00240B53">
      <w:pPr>
        <w:pStyle w:val="ListParagraph"/>
        <w:numPr>
          <w:ilvl w:val="0"/>
          <w:numId w:val="13"/>
        </w:numPr>
        <w:ind w:left="360"/>
      </w:pPr>
      <w:r>
        <w:t>Again,</w:t>
      </w:r>
      <w:r w:rsidRPr="002D11B3">
        <w:t xml:space="preserve"> </w:t>
      </w:r>
      <w:r w:rsidRPr="00BF0E89">
        <w:rPr>
          <w:u w:val="single"/>
        </w:rPr>
        <w:t>prior</w:t>
      </w:r>
      <w:r w:rsidRPr="00240B53">
        <w:t xml:space="preserve"> </w:t>
      </w:r>
      <w:r w:rsidRPr="002D11B3">
        <w:t xml:space="preserve">to the </w:t>
      </w:r>
      <w:r w:rsidR="003E23CE">
        <w:t xml:space="preserve">introduction </w:t>
      </w:r>
      <w:r w:rsidRPr="002D11B3">
        <w:t>of the ACP Video Program</w:t>
      </w:r>
      <w:r>
        <w:t xml:space="preserve">, how were </w:t>
      </w:r>
      <w:r w:rsidRPr="002D11B3">
        <w:t xml:space="preserve">ACP conversations for </w:t>
      </w:r>
      <w:r w:rsidRPr="00BF0E89">
        <w:rPr>
          <w:b/>
          <w:u w:val="single"/>
        </w:rPr>
        <w:t>long-stay</w:t>
      </w:r>
      <w:r w:rsidRPr="00240B53">
        <w:t xml:space="preserve"> patients</w:t>
      </w:r>
      <w:r w:rsidRPr="002D11B3">
        <w:t xml:space="preserve"> conducted at your center</w:t>
      </w:r>
      <w:r w:rsidR="006640D1">
        <w:t>?</w:t>
      </w:r>
      <w:r>
        <w:t xml:space="preserve"> </w:t>
      </w:r>
    </w:p>
    <w:p w14:paraId="3C83AB5A" w14:textId="77777777" w:rsidR="007B4612" w:rsidRDefault="007B4612">
      <w:pPr>
        <w:pStyle w:val="ListParagraph"/>
        <w:ind w:left="360"/>
      </w:pPr>
    </w:p>
    <w:p w14:paraId="6301C6E2" w14:textId="77777777" w:rsidR="003E23CE" w:rsidRDefault="003E23CE" w:rsidP="003E23CE">
      <w:pPr>
        <w:ind w:left="360" w:firstLine="720"/>
        <w:rPr>
          <w:i/>
        </w:rPr>
      </w:pPr>
      <w:r w:rsidRPr="00D5237B">
        <w:rPr>
          <w:i/>
          <w:highlight w:val="lightGray"/>
        </w:rPr>
        <w:t>If not volunteered, prompt:</w:t>
      </w:r>
    </w:p>
    <w:p w14:paraId="5637B7C6" w14:textId="77777777" w:rsidR="003E23CE" w:rsidRPr="002D11B3" w:rsidRDefault="003E23CE" w:rsidP="003E23CE">
      <w:pPr>
        <w:pStyle w:val="ListParagraph"/>
        <w:numPr>
          <w:ilvl w:val="0"/>
          <w:numId w:val="74"/>
        </w:numPr>
      </w:pPr>
      <w:r w:rsidRPr="002D11B3">
        <w:t>Who initiated these conversations?</w:t>
      </w:r>
    </w:p>
    <w:p w14:paraId="32920172" w14:textId="77777777" w:rsidR="003E23CE" w:rsidRPr="002D11B3" w:rsidRDefault="003E23CE" w:rsidP="003E23CE">
      <w:pPr>
        <w:pStyle w:val="ListParagraph"/>
        <w:numPr>
          <w:ilvl w:val="0"/>
          <w:numId w:val="74"/>
        </w:numPr>
      </w:pPr>
      <w:r w:rsidRPr="002D11B3">
        <w:t xml:space="preserve">When did </w:t>
      </w:r>
      <w:r w:rsidRPr="0043294B">
        <w:t>the</w:t>
      </w:r>
      <w:r w:rsidRPr="00F4751B">
        <w:t>se conversations happen?</w:t>
      </w:r>
      <w:r w:rsidRPr="002D11B3">
        <w:t xml:space="preserve"> </w:t>
      </w:r>
    </w:p>
    <w:p w14:paraId="264E3614" w14:textId="77777777" w:rsidR="003E23CE" w:rsidRDefault="003E23CE" w:rsidP="003E23CE">
      <w:pPr>
        <w:pStyle w:val="ListParagraph"/>
        <w:numPr>
          <w:ilvl w:val="0"/>
          <w:numId w:val="74"/>
        </w:numPr>
      </w:pPr>
      <w:r w:rsidRPr="002D11B3">
        <w:t>How were conversations documented?</w:t>
      </w:r>
    </w:p>
    <w:p w14:paraId="217D5191" w14:textId="104C2CCA" w:rsidR="003E23CE" w:rsidRDefault="003E23CE" w:rsidP="003E23CE">
      <w:pPr>
        <w:pStyle w:val="ListParagraph"/>
        <w:numPr>
          <w:ilvl w:val="0"/>
          <w:numId w:val="74"/>
        </w:numPr>
      </w:pPr>
      <w:r w:rsidRPr="00D5237B">
        <w:t>When / where were advance directives</w:t>
      </w:r>
      <w:r>
        <w:t xml:space="preserve">, </w:t>
      </w:r>
      <w:r w:rsidRPr="00E8326C">
        <w:t xml:space="preserve">such as do-not-resuscitate </w:t>
      </w:r>
      <w:r>
        <w:t xml:space="preserve">orders </w:t>
      </w:r>
      <w:r w:rsidRPr="00E8326C">
        <w:t>(</w:t>
      </w:r>
      <w:r>
        <w:t xml:space="preserve">known as </w:t>
      </w:r>
      <w:r w:rsidRPr="00E8326C">
        <w:t>DNR</w:t>
      </w:r>
      <w:r>
        <w:t>s</w:t>
      </w:r>
      <w:r w:rsidRPr="00E8326C">
        <w:t>) or do-not hospitalize</w:t>
      </w:r>
      <w:r>
        <w:t xml:space="preserve"> orders</w:t>
      </w:r>
      <w:r w:rsidRPr="00E8326C">
        <w:t xml:space="preserve"> (</w:t>
      </w:r>
      <w:r>
        <w:t xml:space="preserve">known as </w:t>
      </w:r>
      <w:r w:rsidRPr="00E8326C">
        <w:t>DNH</w:t>
      </w:r>
      <w:r>
        <w:t>s), documented</w:t>
      </w:r>
      <w:r w:rsidRPr="00D5237B">
        <w:t>?</w:t>
      </w:r>
    </w:p>
    <w:p w14:paraId="5FAEF945" w14:textId="77777777" w:rsidR="003E23CE" w:rsidRPr="00D5237B" w:rsidRDefault="003E23CE" w:rsidP="003E23CE">
      <w:pPr>
        <w:pStyle w:val="ListParagraph"/>
        <w:numPr>
          <w:ilvl w:val="0"/>
          <w:numId w:val="74"/>
        </w:numPr>
      </w:pPr>
      <w:r w:rsidRPr="00D5237B">
        <w:t xml:space="preserve">Are standard advance directive forms, such as </w:t>
      </w:r>
      <w:r w:rsidRPr="00B31C48">
        <w:rPr>
          <w:b/>
          <w:u w:val="single"/>
        </w:rPr>
        <w:t>MOLST</w:t>
      </w:r>
      <w:r w:rsidRPr="00D5237B">
        <w:t xml:space="preserve"> or </w:t>
      </w:r>
      <w:r w:rsidRPr="00B31C48">
        <w:rPr>
          <w:b/>
          <w:u w:val="single"/>
        </w:rPr>
        <w:t>POLST</w:t>
      </w:r>
      <w:r w:rsidRPr="00D5237B">
        <w:t xml:space="preserve"> forms, used?</w:t>
      </w:r>
    </w:p>
    <w:p w14:paraId="569DC4DA" w14:textId="77777777" w:rsidR="003E23CE" w:rsidRDefault="003E23CE" w:rsidP="003E23CE">
      <w:pPr>
        <w:ind w:left="720"/>
        <w:rPr>
          <w:i/>
          <w:highlight w:val="lightGray"/>
        </w:rPr>
      </w:pPr>
    </w:p>
    <w:p w14:paraId="7D95B18A" w14:textId="77777777" w:rsidR="003E23CE" w:rsidRDefault="003E23CE" w:rsidP="003E23CE">
      <w:pPr>
        <w:ind w:left="2160"/>
        <w:rPr>
          <w:i/>
        </w:rPr>
      </w:pPr>
      <w:r w:rsidRPr="0003140A">
        <w:rPr>
          <w:i/>
          <w:highlight w:val="lightGray"/>
        </w:rPr>
        <w:t>If needed:</w:t>
      </w:r>
    </w:p>
    <w:p w14:paraId="72C8ECDF" w14:textId="77777777" w:rsidR="003E23CE" w:rsidRPr="00D5237B" w:rsidRDefault="003E23CE" w:rsidP="003E23CE">
      <w:pPr>
        <w:ind w:left="2160"/>
      </w:pPr>
      <w:r w:rsidRPr="00D5237B">
        <w:t>MOLST stands for Medical Orders for Life-Sustaining Treatment.</w:t>
      </w:r>
    </w:p>
    <w:p w14:paraId="21341CE0" w14:textId="77777777" w:rsidR="003E23CE" w:rsidRPr="00D5237B" w:rsidRDefault="003E23CE" w:rsidP="003E23CE">
      <w:pPr>
        <w:ind w:left="2160"/>
      </w:pPr>
      <w:r w:rsidRPr="00D5237B">
        <w:t>POLST stands for Physicians Order</w:t>
      </w:r>
      <w:r>
        <w:t xml:space="preserve"> for Life-</w:t>
      </w:r>
      <w:r w:rsidRPr="00D5237B">
        <w:t>Sustaining Treatment.</w:t>
      </w:r>
    </w:p>
    <w:p w14:paraId="4DB2CCF3" w14:textId="77777777" w:rsidR="00970CAA" w:rsidRDefault="00970CAA" w:rsidP="008A1EB9">
      <w:pPr>
        <w:pStyle w:val="ListParagraph"/>
        <w:ind w:left="1440"/>
      </w:pPr>
    </w:p>
    <w:p w14:paraId="716DD7BA" w14:textId="77777777" w:rsidR="00BC5ECD" w:rsidRDefault="00BC5ECD" w:rsidP="008A1EB9"/>
    <w:p w14:paraId="3EED43A9" w14:textId="77777777" w:rsidR="00B134D4" w:rsidRDefault="00B134D4" w:rsidP="008A1EB9"/>
    <w:p w14:paraId="64B3A5C5" w14:textId="77777777" w:rsidR="00970CAA" w:rsidRDefault="00970CAA" w:rsidP="008A1EB9"/>
    <w:p w14:paraId="18D76197" w14:textId="1044C1BD" w:rsidR="00685096" w:rsidRDefault="003E23CE" w:rsidP="003E23CE">
      <w:pPr>
        <w:pStyle w:val="ListParagraph"/>
        <w:numPr>
          <w:ilvl w:val="0"/>
          <w:numId w:val="13"/>
        </w:numPr>
        <w:ind w:left="360"/>
      </w:pPr>
      <w:r w:rsidRPr="003E23CE">
        <w:lastRenderedPageBreak/>
        <w:t xml:space="preserve">Again, </w:t>
      </w:r>
      <w:r w:rsidRPr="0052468B">
        <w:rPr>
          <w:u w:val="single"/>
        </w:rPr>
        <w:t>prior</w:t>
      </w:r>
      <w:r w:rsidRPr="003E23CE">
        <w:t xml:space="preserve"> to the introduction of the ACP Video Program,</w:t>
      </w:r>
      <w:r>
        <w:t xml:space="preserve"> did</w:t>
      </w:r>
      <w:r w:rsidR="00685096">
        <w:t xml:space="preserve"> your center use the </w:t>
      </w:r>
      <w:r w:rsidR="00685096" w:rsidRPr="004515F8">
        <w:rPr>
          <w:b/>
          <w:u w:val="single"/>
        </w:rPr>
        <w:t>INTERACT</w:t>
      </w:r>
      <w:r w:rsidR="00685096">
        <w:t xml:space="preserve"> program?</w:t>
      </w:r>
      <w:r w:rsidR="00D5237B">
        <w:br/>
      </w:r>
    </w:p>
    <w:p w14:paraId="794C7615" w14:textId="77777777" w:rsidR="00D5237B" w:rsidRDefault="00685096" w:rsidP="003E23CE">
      <w:pPr>
        <w:pStyle w:val="ListParagraph"/>
        <w:ind w:left="360" w:firstLine="360"/>
        <w:rPr>
          <w:i/>
        </w:rPr>
      </w:pPr>
      <w:r w:rsidRPr="0003140A">
        <w:rPr>
          <w:i/>
          <w:highlight w:val="lightGray"/>
        </w:rPr>
        <w:t>If needed:</w:t>
      </w:r>
    </w:p>
    <w:p w14:paraId="747603A7" w14:textId="309EE944" w:rsidR="00685096" w:rsidRDefault="00685096" w:rsidP="003E23CE">
      <w:pPr>
        <w:pStyle w:val="ListParagraph"/>
      </w:pPr>
      <w:r w:rsidRPr="00685096">
        <w:rPr>
          <w:i/>
        </w:rPr>
        <w:t>INTERACT is an acronym for "</w:t>
      </w:r>
      <w:r w:rsidRPr="00685096">
        <w:rPr>
          <w:b/>
          <w:i/>
        </w:rPr>
        <w:t>Inter</w:t>
      </w:r>
      <w:r w:rsidRPr="00685096">
        <w:rPr>
          <w:i/>
        </w:rPr>
        <w:t xml:space="preserve">ventions to </w:t>
      </w:r>
      <w:r w:rsidRPr="00685096">
        <w:rPr>
          <w:b/>
          <w:i/>
        </w:rPr>
        <w:t>R</w:t>
      </w:r>
      <w:r w:rsidRPr="00685096">
        <w:rPr>
          <w:i/>
        </w:rPr>
        <w:t xml:space="preserve">educe </w:t>
      </w:r>
      <w:r w:rsidRPr="00685096">
        <w:rPr>
          <w:b/>
          <w:i/>
        </w:rPr>
        <w:t>A</w:t>
      </w:r>
      <w:r w:rsidRPr="00685096">
        <w:rPr>
          <w:i/>
        </w:rPr>
        <w:t xml:space="preserve">cute </w:t>
      </w:r>
      <w:r w:rsidRPr="00685096">
        <w:rPr>
          <w:b/>
          <w:i/>
        </w:rPr>
        <w:t>C</w:t>
      </w:r>
      <w:r w:rsidRPr="00685096">
        <w:rPr>
          <w:i/>
        </w:rPr>
        <w:t xml:space="preserve">are </w:t>
      </w:r>
      <w:r w:rsidRPr="00685096">
        <w:rPr>
          <w:b/>
          <w:i/>
        </w:rPr>
        <w:t>T</w:t>
      </w:r>
      <w:r w:rsidRPr="00685096">
        <w:rPr>
          <w:i/>
        </w:rPr>
        <w:t>ransfers". The intervention is a quality improvement program designed to improve the identification, evaluation, and communication about changes in resident status</w:t>
      </w:r>
      <w:r w:rsidR="003E23CE">
        <w:t>.</w:t>
      </w:r>
    </w:p>
    <w:p w14:paraId="1F46100C" w14:textId="77777777" w:rsidR="003E23CE" w:rsidRDefault="003E23CE" w:rsidP="003E23CE">
      <w:pPr>
        <w:pStyle w:val="ListParagraph"/>
        <w:ind w:left="360"/>
      </w:pPr>
    </w:p>
    <w:p w14:paraId="6F11EC61" w14:textId="77777777" w:rsidR="003E23CE" w:rsidRDefault="003E23CE" w:rsidP="003E23CE">
      <w:pPr>
        <w:ind w:left="360" w:firstLine="720"/>
        <w:rPr>
          <w:i/>
        </w:rPr>
      </w:pPr>
      <w:r w:rsidRPr="00D5237B">
        <w:rPr>
          <w:i/>
          <w:highlight w:val="lightGray"/>
        </w:rPr>
        <w:t>If not volunteered, prompt:</w:t>
      </w:r>
    </w:p>
    <w:p w14:paraId="1DA6272C" w14:textId="155BD0AD" w:rsidR="003E23CE" w:rsidRPr="002D11B3" w:rsidRDefault="003E23CE" w:rsidP="003E23CE">
      <w:pPr>
        <w:pStyle w:val="ListParagraph"/>
        <w:numPr>
          <w:ilvl w:val="0"/>
          <w:numId w:val="74"/>
        </w:numPr>
      </w:pPr>
      <w:r>
        <w:t>Did your center use the advance care planning forms in INTERACT</w:t>
      </w:r>
      <w:r w:rsidRPr="002D11B3">
        <w:t>?</w:t>
      </w:r>
    </w:p>
    <w:p w14:paraId="5468C58F" w14:textId="516DE05E" w:rsidR="00685096" w:rsidRDefault="00685096" w:rsidP="003E23CE">
      <w:pPr>
        <w:pStyle w:val="ListParagraph"/>
        <w:ind w:left="1080"/>
        <w:rPr>
          <w:i/>
        </w:rPr>
      </w:pPr>
    </w:p>
    <w:p w14:paraId="4437D1E5" w14:textId="77777777" w:rsidR="003E23CE" w:rsidRDefault="003E23CE" w:rsidP="003E23CE">
      <w:pPr>
        <w:pStyle w:val="ListParagraph"/>
        <w:ind w:left="1080"/>
        <w:rPr>
          <w:i/>
        </w:rPr>
      </w:pPr>
    </w:p>
    <w:p w14:paraId="5BA2CD99" w14:textId="77777777" w:rsidR="00970CAA" w:rsidRDefault="00970CAA" w:rsidP="008A1EB9">
      <w:pPr>
        <w:rPr>
          <w:i/>
        </w:rPr>
      </w:pPr>
    </w:p>
    <w:p w14:paraId="7351D28C" w14:textId="3E6E2092" w:rsidR="008629A7" w:rsidRDefault="0012742C" w:rsidP="00EB7BD5">
      <w:r w:rsidRPr="00EB7BD5">
        <w:rPr>
          <w:i/>
        </w:rPr>
        <w:t>The next</w:t>
      </w:r>
      <w:r w:rsidR="00D32BF8" w:rsidRPr="00EB7BD5">
        <w:rPr>
          <w:i/>
        </w:rPr>
        <w:t xml:space="preserve"> </w:t>
      </w:r>
      <w:r w:rsidR="003E23CE">
        <w:rPr>
          <w:i/>
        </w:rPr>
        <w:t xml:space="preserve">question is </w:t>
      </w:r>
      <w:r w:rsidRPr="00EB7BD5">
        <w:rPr>
          <w:i/>
        </w:rPr>
        <w:t xml:space="preserve">about </w:t>
      </w:r>
      <w:r w:rsidR="00B134D4" w:rsidRPr="00EB7BD5">
        <w:rPr>
          <w:i/>
        </w:rPr>
        <w:t xml:space="preserve">any </w:t>
      </w:r>
      <w:r w:rsidR="00B134D4" w:rsidRPr="00EB7BD5">
        <w:rPr>
          <w:b/>
          <w:i/>
          <w:u w:val="single"/>
        </w:rPr>
        <w:t>education or training</w:t>
      </w:r>
      <w:r w:rsidR="00B134D4" w:rsidRPr="00EB7BD5">
        <w:rPr>
          <w:i/>
        </w:rPr>
        <w:t xml:space="preserve"> </w:t>
      </w:r>
      <w:r w:rsidR="009740FA" w:rsidRPr="00EB7BD5">
        <w:rPr>
          <w:i/>
        </w:rPr>
        <w:t xml:space="preserve">on advance </w:t>
      </w:r>
      <w:r w:rsidR="00D1087E" w:rsidRPr="00EB7BD5">
        <w:rPr>
          <w:i/>
        </w:rPr>
        <w:t xml:space="preserve">care planning </w:t>
      </w:r>
      <w:r w:rsidR="00B134D4" w:rsidRPr="00EB7BD5">
        <w:rPr>
          <w:i/>
        </w:rPr>
        <w:t xml:space="preserve">that existed </w:t>
      </w:r>
      <w:r w:rsidRPr="00EB7BD5">
        <w:rPr>
          <w:i/>
        </w:rPr>
        <w:t xml:space="preserve">at your </w:t>
      </w:r>
      <w:r w:rsidR="003635DA" w:rsidRPr="00EB7BD5">
        <w:rPr>
          <w:i/>
        </w:rPr>
        <w:t>center</w:t>
      </w:r>
      <w:r w:rsidRPr="00EB7BD5">
        <w:rPr>
          <w:i/>
        </w:rPr>
        <w:t xml:space="preserve"> </w:t>
      </w:r>
      <w:r w:rsidRPr="0052468B">
        <w:rPr>
          <w:i/>
          <w:u w:val="single"/>
        </w:rPr>
        <w:t>before</w:t>
      </w:r>
      <w:r w:rsidRPr="00EB7BD5">
        <w:rPr>
          <w:i/>
        </w:rPr>
        <w:t xml:space="preserve"> the ACP Video Program</w:t>
      </w:r>
      <w:r w:rsidR="00B134D4" w:rsidRPr="00EB7BD5">
        <w:rPr>
          <w:i/>
        </w:rPr>
        <w:t xml:space="preserve"> began.</w:t>
      </w:r>
      <w:r w:rsidR="008629A7" w:rsidRPr="00EB7BD5">
        <w:rPr>
          <w:i/>
        </w:rPr>
        <w:t xml:space="preserve">  We don’t mean training that you </w:t>
      </w:r>
      <w:r w:rsidR="003E23CE">
        <w:rPr>
          <w:i/>
        </w:rPr>
        <w:t xml:space="preserve">might have </w:t>
      </w:r>
      <w:r w:rsidR="008629A7" w:rsidRPr="00EB7BD5">
        <w:rPr>
          <w:i/>
        </w:rPr>
        <w:t xml:space="preserve">received for the ACP Video Program itself.  </w:t>
      </w:r>
      <w:r w:rsidR="00EB7BD5">
        <w:rPr>
          <w:i/>
        </w:rPr>
        <w:t>Instead, w</w:t>
      </w:r>
      <w:r w:rsidR="00EB7BD5" w:rsidRPr="00EB7BD5">
        <w:rPr>
          <w:i/>
        </w:rPr>
        <w:t xml:space="preserve">e want to know </w:t>
      </w:r>
      <w:r w:rsidR="008629A7" w:rsidRPr="00EB7BD5">
        <w:rPr>
          <w:i/>
        </w:rPr>
        <w:t xml:space="preserve">what </w:t>
      </w:r>
      <w:r w:rsidR="00EB7BD5">
        <w:rPr>
          <w:i/>
        </w:rPr>
        <w:t>was</w:t>
      </w:r>
      <w:r w:rsidR="00EB7BD5" w:rsidRPr="00EB7BD5">
        <w:rPr>
          <w:i/>
        </w:rPr>
        <w:t xml:space="preserve"> offered</w:t>
      </w:r>
      <w:r w:rsidR="00EB7BD5">
        <w:rPr>
          <w:i/>
        </w:rPr>
        <w:t>, if anything,</w:t>
      </w:r>
      <w:r w:rsidR="00EB7BD5" w:rsidRPr="00EB7BD5">
        <w:rPr>
          <w:i/>
        </w:rPr>
        <w:t xml:space="preserve"> at </w:t>
      </w:r>
      <w:r w:rsidR="008629A7" w:rsidRPr="00EB7BD5">
        <w:rPr>
          <w:i/>
        </w:rPr>
        <w:t xml:space="preserve">your center </w:t>
      </w:r>
      <w:r w:rsidR="008629A7" w:rsidRPr="0052468B">
        <w:rPr>
          <w:i/>
          <w:u w:val="single"/>
        </w:rPr>
        <w:t>before</w:t>
      </w:r>
      <w:r w:rsidR="008629A7" w:rsidRPr="00240B53">
        <w:rPr>
          <w:b/>
          <w:i/>
        </w:rPr>
        <w:t xml:space="preserve"> </w:t>
      </w:r>
      <w:r w:rsidR="008629A7" w:rsidRPr="00EB7BD5">
        <w:rPr>
          <w:i/>
        </w:rPr>
        <w:t xml:space="preserve">the </w:t>
      </w:r>
      <w:r w:rsidR="00E153F0">
        <w:rPr>
          <w:i/>
        </w:rPr>
        <w:t>ACP Video Program</w:t>
      </w:r>
      <w:r w:rsidR="008629A7" w:rsidRPr="00EB7BD5">
        <w:rPr>
          <w:i/>
        </w:rPr>
        <w:t>.</w:t>
      </w:r>
    </w:p>
    <w:p w14:paraId="4CDAA1B2" w14:textId="4912DA69" w:rsidR="0012742C" w:rsidRDefault="0012742C" w:rsidP="008A1EB9">
      <w:pPr>
        <w:rPr>
          <w:i/>
        </w:rPr>
      </w:pPr>
    </w:p>
    <w:p w14:paraId="0FB65148" w14:textId="77777777" w:rsidR="00970CAA" w:rsidRPr="008629A7" w:rsidRDefault="00970CAA" w:rsidP="008A1EB9">
      <w:pPr>
        <w:rPr>
          <w:i/>
        </w:rPr>
      </w:pPr>
    </w:p>
    <w:p w14:paraId="267578AE" w14:textId="797905E0" w:rsidR="004D03E2" w:rsidRDefault="00EB7BD5" w:rsidP="00240B53">
      <w:pPr>
        <w:pStyle w:val="ListParagraph"/>
        <w:numPr>
          <w:ilvl w:val="0"/>
          <w:numId w:val="13"/>
        </w:numPr>
        <w:ind w:left="360"/>
      </w:pPr>
      <w:r>
        <w:rPr>
          <w:u w:val="single"/>
        </w:rPr>
        <w:t>P</w:t>
      </w:r>
      <w:r w:rsidRPr="008629A7">
        <w:rPr>
          <w:u w:val="single"/>
        </w:rPr>
        <w:t>rior to</w:t>
      </w:r>
      <w:r>
        <w:t xml:space="preserve"> the introduction of the ACP Video Program, what </w:t>
      </w:r>
      <w:r w:rsidR="00122EA5" w:rsidRPr="008629A7">
        <w:rPr>
          <w:b/>
          <w:u w:val="single"/>
        </w:rPr>
        <w:t>education or training</w:t>
      </w:r>
      <w:r w:rsidR="00122EA5">
        <w:t xml:space="preserve"> </w:t>
      </w:r>
      <w:r w:rsidR="00365229">
        <w:t>did you receive</w:t>
      </w:r>
      <w:r w:rsidR="00122EA5">
        <w:t xml:space="preserve"> </w:t>
      </w:r>
      <w:r w:rsidR="001C7478">
        <w:t>on h</w:t>
      </w:r>
      <w:r w:rsidR="00582985">
        <w:t>aving</w:t>
      </w:r>
      <w:r w:rsidR="001C7478">
        <w:t xml:space="preserve"> </w:t>
      </w:r>
      <w:r w:rsidR="00122EA5">
        <w:t xml:space="preserve">advance care planning </w:t>
      </w:r>
      <w:r w:rsidR="001C7478">
        <w:t xml:space="preserve">conversations </w:t>
      </w:r>
      <w:r w:rsidR="00D713B5">
        <w:t>with patients and families</w:t>
      </w:r>
      <w:r w:rsidR="00834D87">
        <w:t>?</w:t>
      </w:r>
      <w:r w:rsidR="008629A7">
        <w:t xml:space="preserve">  </w:t>
      </w:r>
    </w:p>
    <w:p w14:paraId="37FD4426" w14:textId="77777777" w:rsidR="00EB7BD5" w:rsidRDefault="00EB7BD5">
      <w:pPr>
        <w:ind w:firstLine="720"/>
        <w:rPr>
          <w:i/>
        </w:rPr>
      </w:pPr>
    </w:p>
    <w:p w14:paraId="1D0982E9" w14:textId="77777777" w:rsidR="003E23CE" w:rsidRPr="003E23CE" w:rsidRDefault="003E23CE" w:rsidP="003E23CE">
      <w:pPr>
        <w:ind w:left="720"/>
        <w:rPr>
          <w:i/>
        </w:rPr>
      </w:pPr>
      <w:r w:rsidRPr="003E23CE">
        <w:rPr>
          <w:i/>
          <w:highlight w:val="lightGray"/>
        </w:rPr>
        <w:t>If not volunteered, prompt:</w:t>
      </w:r>
    </w:p>
    <w:p w14:paraId="70983F97" w14:textId="77777777" w:rsidR="00B31C48" w:rsidRPr="003E23CE" w:rsidRDefault="004D03E2" w:rsidP="003E23CE">
      <w:pPr>
        <w:pStyle w:val="ListParagraph"/>
        <w:numPr>
          <w:ilvl w:val="0"/>
          <w:numId w:val="75"/>
        </w:numPr>
        <w:rPr>
          <w:i/>
        </w:rPr>
      </w:pPr>
      <w:r w:rsidRPr="002D11B3">
        <w:t>Was this &lt;education/training&gt; required for you?</w:t>
      </w:r>
    </w:p>
    <w:p w14:paraId="2C929E4C" w14:textId="1BCC6CE8" w:rsidR="004D03E2" w:rsidRPr="003E23CE" w:rsidRDefault="004D03E2" w:rsidP="003E23CE">
      <w:pPr>
        <w:pStyle w:val="ListParagraph"/>
        <w:numPr>
          <w:ilvl w:val="0"/>
          <w:numId w:val="75"/>
        </w:numPr>
        <w:rPr>
          <w:i/>
        </w:rPr>
      </w:pPr>
      <w:r w:rsidRPr="002D11B3">
        <w:t>When and how frequently did you receive the &lt;education/training&gt;?</w:t>
      </w:r>
    </w:p>
    <w:p w14:paraId="3A17D807" w14:textId="77777777" w:rsidR="00CA0F9C" w:rsidRDefault="00CA0F9C" w:rsidP="008A1EB9">
      <w:pPr>
        <w:pStyle w:val="ListParagraph"/>
        <w:ind w:left="1440"/>
      </w:pPr>
    </w:p>
    <w:p w14:paraId="3AECEB23" w14:textId="29A4AF29" w:rsidR="00301E03" w:rsidRDefault="00301E03">
      <w:pPr>
        <w:rPr>
          <w:b/>
          <w:i/>
          <w:highlight w:val="lightGray"/>
        </w:rPr>
      </w:pPr>
    </w:p>
    <w:p w14:paraId="7364A049" w14:textId="77777777" w:rsidR="00240B53" w:rsidRDefault="00240B53">
      <w:pPr>
        <w:rPr>
          <w:b/>
          <w:i/>
          <w:highlight w:val="lightGray"/>
        </w:rPr>
      </w:pPr>
      <w:r>
        <w:rPr>
          <w:b/>
          <w:i/>
          <w:highlight w:val="lightGray"/>
        </w:rPr>
        <w:br w:type="page"/>
      </w:r>
    </w:p>
    <w:p w14:paraId="5FD407B4" w14:textId="2973061B" w:rsidR="00377971" w:rsidRPr="0083400B" w:rsidRDefault="0083400B" w:rsidP="0083400B">
      <w:pPr>
        <w:rPr>
          <w:b/>
          <w:i/>
        </w:rPr>
      </w:pPr>
      <w:r w:rsidRPr="0083400B">
        <w:rPr>
          <w:b/>
          <w:i/>
        </w:rPr>
        <w:lastRenderedPageBreak/>
        <w:t xml:space="preserve">C.  </w:t>
      </w:r>
      <w:r w:rsidR="00D713B5" w:rsidRPr="0083400B">
        <w:rPr>
          <w:b/>
          <w:i/>
        </w:rPr>
        <w:t>ACP VIDEO PROGRAM</w:t>
      </w:r>
      <w:r w:rsidR="009642BF" w:rsidRPr="0083400B">
        <w:rPr>
          <w:b/>
          <w:i/>
        </w:rPr>
        <w:t xml:space="preserve"> TRAINING</w:t>
      </w:r>
    </w:p>
    <w:p w14:paraId="64386F03" w14:textId="77777777" w:rsidR="00377971" w:rsidRDefault="00377971" w:rsidP="008A1EB9">
      <w:pPr>
        <w:pStyle w:val="ListParagraph"/>
        <w:ind w:left="0"/>
        <w:rPr>
          <w:b/>
        </w:rPr>
      </w:pPr>
    </w:p>
    <w:p w14:paraId="1F2EE7CB" w14:textId="77777777" w:rsidR="00970CAA" w:rsidRDefault="00970CAA" w:rsidP="008A1EB9">
      <w:pPr>
        <w:pStyle w:val="ListParagraph"/>
        <w:ind w:left="0"/>
        <w:rPr>
          <w:b/>
        </w:rPr>
      </w:pPr>
    </w:p>
    <w:p w14:paraId="6407B222" w14:textId="30F00DD2" w:rsidR="00CE6EAB" w:rsidRPr="00D32BF8" w:rsidRDefault="003469AE" w:rsidP="008A1EB9">
      <w:pPr>
        <w:pStyle w:val="ListParagraph"/>
        <w:ind w:left="0"/>
        <w:rPr>
          <w:i/>
        </w:rPr>
      </w:pPr>
      <w:r w:rsidRPr="00D32BF8">
        <w:rPr>
          <w:i/>
        </w:rPr>
        <w:t xml:space="preserve">The next questions are </w:t>
      </w:r>
      <w:r w:rsidR="00002F90" w:rsidRPr="00D32BF8">
        <w:rPr>
          <w:i/>
        </w:rPr>
        <w:t>about</w:t>
      </w:r>
      <w:r w:rsidR="006954A6" w:rsidRPr="00D32BF8">
        <w:rPr>
          <w:i/>
        </w:rPr>
        <w:t xml:space="preserve"> </w:t>
      </w:r>
      <w:r w:rsidR="00812698" w:rsidRPr="00D32BF8">
        <w:rPr>
          <w:i/>
        </w:rPr>
        <w:t xml:space="preserve">how </w:t>
      </w:r>
      <w:r w:rsidR="00812698" w:rsidRPr="00D32BF8">
        <w:rPr>
          <w:b/>
          <w:i/>
          <w:u w:val="single"/>
        </w:rPr>
        <w:t>you</w:t>
      </w:r>
      <w:r w:rsidR="00E1745A" w:rsidRPr="00E742A2">
        <w:rPr>
          <w:i/>
        </w:rPr>
        <w:t xml:space="preserve"> </w:t>
      </w:r>
      <w:r w:rsidR="00812698" w:rsidRPr="00D32BF8">
        <w:rPr>
          <w:i/>
        </w:rPr>
        <w:t xml:space="preserve">learned to </w:t>
      </w:r>
      <w:r w:rsidR="003C6B0B" w:rsidRPr="00D32BF8">
        <w:rPr>
          <w:i/>
        </w:rPr>
        <w:t>us</w:t>
      </w:r>
      <w:r w:rsidR="00812698" w:rsidRPr="00D32BF8">
        <w:rPr>
          <w:i/>
        </w:rPr>
        <w:t>e</w:t>
      </w:r>
      <w:r w:rsidR="003C6B0B" w:rsidRPr="00D32BF8">
        <w:rPr>
          <w:i/>
        </w:rPr>
        <w:t xml:space="preserve"> the</w:t>
      </w:r>
      <w:r w:rsidR="00CE6EAB" w:rsidRPr="00D32BF8">
        <w:rPr>
          <w:i/>
        </w:rPr>
        <w:t xml:space="preserve"> </w:t>
      </w:r>
      <w:r w:rsidR="00D713B5" w:rsidRPr="00D32BF8">
        <w:rPr>
          <w:i/>
        </w:rPr>
        <w:t>ACP Video Program</w:t>
      </w:r>
      <w:r w:rsidR="00CE6EAB" w:rsidRPr="00D32BF8">
        <w:rPr>
          <w:i/>
        </w:rPr>
        <w:t xml:space="preserve">. </w:t>
      </w:r>
    </w:p>
    <w:p w14:paraId="1649BFB6" w14:textId="77777777" w:rsidR="00CA0F9C" w:rsidRDefault="00CA0F9C" w:rsidP="008A1EB9">
      <w:pPr>
        <w:pStyle w:val="ListParagraph"/>
        <w:ind w:left="0"/>
      </w:pPr>
    </w:p>
    <w:p w14:paraId="75425065" w14:textId="77777777" w:rsidR="00970CAA" w:rsidRDefault="00970CAA" w:rsidP="008A1EB9">
      <w:pPr>
        <w:pStyle w:val="ListParagraph"/>
        <w:ind w:left="0"/>
      </w:pPr>
    </w:p>
    <w:p w14:paraId="3DC5F15A" w14:textId="0232AE1A" w:rsidR="00FC4239" w:rsidRDefault="003C6B0B" w:rsidP="00240B53">
      <w:pPr>
        <w:pStyle w:val="ListParagraph"/>
        <w:numPr>
          <w:ilvl w:val="0"/>
          <w:numId w:val="15"/>
        </w:numPr>
        <w:ind w:left="360"/>
      </w:pPr>
      <w:r>
        <w:t xml:space="preserve">What </w:t>
      </w:r>
      <w:r w:rsidRPr="00807CC3">
        <w:rPr>
          <w:b/>
          <w:u w:val="single"/>
        </w:rPr>
        <w:t>training</w:t>
      </w:r>
      <w:r>
        <w:t xml:space="preserve"> did you receive in using the </w:t>
      </w:r>
      <w:r w:rsidR="00D713B5">
        <w:t>ACP Video Program</w:t>
      </w:r>
      <w:r>
        <w:t>?</w:t>
      </w:r>
    </w:p>
    <w:p w14:paraId="5DDC8728" w14:textId="77777777" w:rsidR="00FE331A" w:rsidRDefault="00FE331A" w:rsidP="00240B53">
      <w:pPr>
        <w:pStyle w:val="ListParagraph"/>
        <w:ind w:left="360"/>
      </w:pPr>
    </w:p>
    <w:p w14:paraId="201B25B2" w14:textId="22777BB4" w:rsidR="00933A77" w:rsidRPr="009F7FA5" w:rsidRDefault="00FC4239" w:rsidP="009F7FA5">
      <w:pPr>
        <w:ind w:firstLine="720"/>
        <w:rPr>
          <w:i/>
        </w:rPr>
      </w:pPr>
      <w:r w:rsidRPr="009F7FA5">
        <w:rPr>
          <w:i/>
          <w:highlight w:val="lightGray"/>
        </w:rPr>
        <w:t>If not volunteered, prompt:</w:t>
      </w:r>
    </w:p>
    <w:p w14:paraId="4AA2D024" w14:textId="1DABAB6F" w:rsidR="00933A77" w:rsidRDefault="00E11A11" w:rsidP="009F7FA5">
      <w:pPr>
        <w:pStyle w:val="ListParagraph"/>
        <w:numPr>
          <w:ilvl w:val="0"/>
          <w:numId w:val="76"/>
        </w:numPr>
      </w:pPr>
      <w:r w:rsidRPr="00D713B5">
        <w:t>Did you attend in-person seminars</w:t>
      </w:r>
      <w:r w:rsidR="003C6B0B" w:rsidRPr="00D713B5">
        <w:t>?  O</w:t>
      </w:r>
      <w:r w:rsidRPr="00D713B5">
        <w:t>nline webinars</w:t>
      </w:r>
      <w:r w:rsidR="003C6B0B" w:rsidRPr="00D713B5">
        <w:t xml:space="preserve">? </w:t>
      </w:r>
      <w:r w:rsidR="00D713B5" w:rsidRPr="00D713B5">
        <w:t xml:space="preserve"> </w:t>
      </w:r>
      <w:r w:rsidR="003C6B0B" w:rsidRPr="00D713B5">
        <w:t>B</w:t>
      </w:r>
      <w:r w:rsidRPr="00D713B5">
        <w:t>oth?</w:t>
      </w:r>
    </w:p>
    <w:p w14:paraId="74218254" w14:textId="77777777" w:rsidR="00933A77" w:rsidRDefault="003C6B0B" w:rsidP="009F7FA5">
      <w:pPr>
        <w:pStyle w:val="ListParagraph"/>
        <w:numPr>
          <w:ilvl w:val="0"/>
          <w:numId w:val="76"/>
        </w:numPr>
      </w:pPr>
      <w:r w:rsidRPr="00D713B5">
        <w:t>What other forms of training we</w:t>
      </w:r>
      <w:r w:rsidR="00593404" w:rsidRPr="00D713B5">
        <w:t>re</w:t>
      </w:r>
      <w:r w:rsidRPr="00D713B5">
        <w:t xml:space="preserve"> provided?</w:t>
      </w:r>
    </w:p>
    <w:p w14:paraId="6CB34E9A" w14:textId="519F6021" w:rsidR="00E11A11" w:rsidRDefault="002D11B3" w:rsidP="009F7FA5">
      <w:pPr>
        <w:pStyle w:val="ListParagraph"/>
        <w:numPr>
          <w:ilvl w:val="0"/>
          <w:numId w:val="76"/>
        </w:numPr>
      </w:pPr>
      <w:r>
        <w:t xml:space="preserve">Who provided </w:t>
      </w:r>
      <w:r w:rsidR="00443070">
        <w:t>the</w:t>
      </w:r>
      <w:r>
        <w:t xml:space="preserve"> training?</w:t>
      </w:r>
    </w:p>
    <w:p w14:paraId="2A3FE33F" w14:textId="6FFDB057" w:rsidR="00D85F38" w:rsidRPr="008A1EB9" w:rsidRDefault="00D85F38" w:rsidP="009F7FA5">
      <w:pPr>
        <w:pStyle w:val="ListParagraph"/>
        <w:numPr>
          <w:ilvl w:val="0"/>
          <w:numId w:val="76"/>
        </w:numPr>
        <w:rPr>
          <w:i/>
        </w:rPr>
      </w:pPr>
      <w:r>
        <w:t>Were other staff members also trained?  If so, who?</w:t>
      </w:r>
    </w:p>
    <w:p w14:paraId="35DB6C19" w14:textId="77777777" w:rsidR="00E11A11" w:rsidRDefault="00E11A11" w:rsidP="00240B53">
      <w:pPr>
        <w:pStyle w:val="ListParagraph"/>
        <w:ind w:left="1080"/>
      </w:pPr>
    </w:p>
    <w:p w14:paraId="532F052D" w14:textId="77777777" w:rsidR="00E742A2" w:rsidRDefault="00E742A2">
      <w:pPr>
        <w:ind w:firstLine="720"/>
        <w:rPr>
          <w:b/>
          <w:u w:val="single"/>
        </w:rPr>
      </w:pPr>
    </w:p>
    <w:p w14:paraId="47A85569" w14:textId="77777777" w:rsidR="00FC4239" w:rsidRDefault="00FC4239">
      <w:pPr>
        <w:ind w:firstLine="720"/>
      </w:pPr>
    </w:p>
    <w:p w14:paraId="28BF5632" w14:textId="43DCB921" w:rsidR="00A36BD4" w:rsidRDefault="003635DA" w:rsidP="00240B53">
      <w:pPr>
        <w:pStyle w:val="ListParagraph"/>
        <w:numPr>
          <w:ilvl w:val="0"/>
          <w:numId w:val="15"/>
        </w:numPr>
        <w:ind w:left="360"/>
      </w:pPr>
      <w:r>
        <w:t>H</w:t>
      </w:r>
      <w:r w:rsidR="007A4307">
        <w:t>ow</w:t>
      </w:r>
      <w:r w:rsidR="00852D7D" w:rsidRPr="003E43B8">
        <w:t xml:space="preserve"> </w:t>
      </w:r>
      <w:r w:rsidR="007A4307" w:rsidRPr="008A1EB9">
        <w:rPr>
          <w:b/>
          <w:u w:val="single"/>
        </w:rPr>
        <w:t>prepared</w:t>
      </w:r>
      <w:r w:rsidR="007A4307">
        <w:t xml:space="preserve"> </w:t>
      </w:r>
      <w:r w:rsidR="005B5914">
        <w:t xml:space="preserve">did you feel </w:t>
      </w:r>
      <w:r w:rsidR="00443070">
        <w:t xml:space="preserve">with </w:t>
      </w:r>
      <w:r w:rsidR="00376AF1">
        <w:t>using</w:t>
      </w:r>
      <w:r w:rsidR="007A4307">
        <w:t xml:space="preserve"> the </w:t>
      </w:r>
      <w:r w:rsidR="00D713B5">
        <w:t>ACP Video Program</w:t>
      </w:r>
      <w:r>
        <w:t xml:space="preserve"> when it began</w:t>
      </w:r>
      <w:r w:rsidR="005B5914">
        <w:t>?</w:t>
      </w:r>
    </w:p>
    <w:p w14:paraId="384FD91D" w14:textId="77777777" w:rsidR="00E11A11" w:rsidRDefault="00E11A11">
      <w:pPr>
        <w:rPr>
          <w:i/>
        </w:rPr>
      </w:pPr>
    </w:p>
    <w:p w14:paraId="36C5BFED" w14:textId="77777777" w:rsidR="00970CAA" w:rsidRDefault="00970CAA">
      <w:pPr>
        <w:rPr>
          <w:i/>
        </w:rPr>
      </w:pPr>
    </w:p>
    <w:p w14:paraId="66BA462A" w14:textId="77777777" w:rsidR="00C97BCF" w:rsidRDefault="00C97BCF">
      <w:pPr>
        <w:rPr>
          <w:i/>
        </w:rPr>
      </w:pPr>
    </w:p>
    <w:p w14:paraId="4DE660A5" w14:textId="77777777" w:rsidR="00E742A2" w:rsidRPr="00AB2706" w:rsidRDefault="00E742A2">
      <w:pPr>
        <w:rPr>
          <w:i/>
        </w:rPr>
      </w:pPr>
    </w:p>
    <w:p w14:paraId="3F3E9386" w14:textId="715C67CC" w:rsidR="00812698" w:rsidRDefault="0003271B" w:rsidP="00240B53">
      <w:pPr>
        <w:pStyle w:val="ListParagraph"/>
        <w:numPr>
          <w:ilvl w:val="0"/>
          <w:numId w:val="15"/>
        </w:numPr>
        <w:ind w:left="360"/>
      </w:pPr>
      <w:r w:rsidRPr="00C36C5C">
        <w:t xml:space="preserve">What </w:t>
      </w:r>
      <w:r w:rsidR="00D82BF6">
        <w:t xml:space="preserve">do you think </w:t>
      </w:r>
      <w:r w:rsidRPr="00C36C5C">
        <w:t xml:space="preserve">were the </w:t>
      </w:r>
      <w:r w:rsidRPr="008657AB">
        <w:rPr>
          <w:b/>
          <w:u w:val="single"/>
        </w:rPr>
        <w:t>most valuable</w:t>
      </w:r>
      <w:r w:rsidRPr="00C36C5C">
        <w:t xml:space="preserve"> parts of the training experience?</w:t>
      </w:r>
    </w:p>
    <w:p w14:paraId="5F9DF1CD" w14:textId="77777777" w:rsidR="00812698" w:rsidRDefault="00812698">
      <w:pPr>
        <w:ind w:firstLine="720"/>
      </w:pPr>
    </w:p>
    <w:p w14:paraId="1A168252" w14:textId="77777777" w:rsidR="00E742A2" w:rsidRDefault="00E742A2">
      <w:pPr>
        <w:ind w:firstLine="720"/>
      </w:pPr>
    </w:p>
    <w:p w14:paraId="199E4F02" w14:textId="77777777" w:rsidR="00C97BCF" w:rsidRDefault="00C97BCF">
      <w:pPr>
        <w:ind w:firstLine="720"/>
      </w:pPr>
    </w:p>
    <w:p w14:paraId="5B60B6AC" w14:textId="77777777" w:rsidR="00970CAA" w:rsidRDefault="00970CAA">
      <w:pPr>
        <w:ind w:firstLine="720"/>
      </w:pPr>
    </w:p>
    <w:p w14:paraId="7262EC3E" w14:textId="1DC9AAAA" w:rsidR="00D85F38" w:rsidRDefault="0003271B" w:rsidP="00240B53">
      <w:pPr>
        <w:pStyle w:val="ListParagraph"/>
        <w:numPr>
          <w:ilvl w:val="0"/>
          <w:numId w:val="15"/>
        </w:numPr>
        <w:ind w:left="360"/>
      </w:pPr>
      <w:r w:rsidRPr="00C36C5C">
        <w:t xml:space="preserve">What </w:t>
      </w:r>
      <w:r w:rsidR="00D82BF6">
        <w:t xml:space="preserve">do you think </w:t>
      </w:r>
      <w:r w:rsidRPr="00C36C5C">
        <w:t xml:space="preserve">were the </w:t>
      </w:r>
      <w:r w:rsidRPr="008657AB">
        <w:rPr>
          <w:b/>
          <w:u w:val="single"/>
        </w:rPr>
        <w:t>least valuable</w:t>
      </w:r>
      <w:r w:rsidRPr="00C36C5C">
        <w:t xml:space="preserve"> parts of the training experience</w:t>
      </w:r>
      <w:r w:rsidR="00D85F38">
        <w:t>?</w:t>
      </w:r>
    </w:p>
    <w:p w14:paraId="11788028" w14:textId="77777777" w:rsidR="00684C83" w:rsidRDefault="00684C83" w:rsidP="00684C83">
      <w:pPr>
        <w:pStyle w:val="ListParagraph"/>
        <w:ind w:left="360"/>
      </w:pPr>
    </w:p>
    <w:p w14:paraId="47D13F2A" w14:textId="77777777" w:rsidR="00444658" w:rsidRPr="009F7FA5" w:rsidRDefault="00444658" w:rsidP="009F7FA5">
      <w:pPr>
        <w:ind w:firstLine="720"/>
        <w:rPr>
          <w:i/>
        </w:rPr>
      </w:pPr>
      <w:r w:rsidRPr="009F7FA5">
        <w:rPr>
          <w:i/>
          <w:highlight w:val="lightGray"/>
        </w:rPr>
        <w:t>If not volunteered, prompt:</w:t>
      </w:r>
    </w:p>
    <w:p w14:paraId="79E7BE06" w14:textId="57383F91" w:rsidR="00812698" w:rsidRDefault="00D85F38" w:rsidP="009F7FA5">
      <w:pPr>
        <w:pStyle w:val="ListParagraph"/>
        <w:numPr>
          <w:ilvl w:val="0"/>
          <w:numId w:val="77"/>
        </w:numPr>
      </w:pPr>
      <w:r>
        <w:t>D</w:t>
      </w:r>
      <w:r w:rsidR="002D11B3">
        <w:t xml:space="preserve">o you have suggestions for </w:t>
      </w:r>
      <w:r w:rsidR="002D11B3" w:rsidRPr="00684C83">
        <w:rPr>
          <w:b/>
          <w:u w:val="single"/>
        </w:rPr>
        <w:t>improving</w:t>
      </w:r>
      <w:r w:rsidR="002D11B3">
        <w:t xml:space="preserve"> the training?</w:t>
      </w:r>
    </w:p>
    <w:p w14:paraId="0C3363A2" w14:textId="77777777" w:rsidR="00812698" w:rsidRDefault="00812698" w:rsidP="008A1EB9">
      <w:pPr>
        <w:ind w:firstLine="720"/>
      </w:pPr>
    </w:p>
    <w:p w14:paraId="5291D2C5" w14:textId="3654D65D" w:rsidR="00377971" w:rsidRPr="00506C0D" w:rsidRDefault="00377971" w:rsidP="008A1EB9">
      <w:pPr>
        <w:rPr>
          <w:i/>
        </w:rPr>
      </w:pPr>
    </w:p>
    <w:p w14:paraId="1F785A69" w14:textId="7665F944" w:rsidR="00301E03" w:rsidRDefault="00301E03">
      <w:pPr>
        <w:rPr>
          <w:b/>
          <w:i/>
          <w:highlight w:val="lightGray"/>
        </w:rPr>
      </w:pPr>
    </w:p>
    <w:p w14:paraId="40845BB2" w14:textId="77777777" w:rsidR="00E742A2" w:rsidRDefault="00E742A2">
      <w:pPr>
        <w:rPr>
          <w:b/>
          <w:i/>
          <w:highlight w:val="lightGray"/>
        </w:rPr>
      </w:pPr>
      <w:r>
        <w:rPr>
          <w:b/>
          <w:i/>
          <w:highlight w:val="lightGray"/>
        </w:rPr>
        <w:br w:type="page"/>
      </w:r>
    </w:p>
    <w:p w14:paraId="3F4FC0DC" w14:textId="6C92383D" w:rsidR="0003271B" w:rsidRPr="0083400B" w:rsidRDefault="0003271B" w:rsidP="00240B53">
      <w:pPr>
        <w:pStyle w:val="ListParagraph"/>
        <w:numPr>
          <w:ilvl w:val="0"/>
          <w:numId w:val="70"/>
        </w:numPr>
        <w:ind w:left="360"/>
        <w:rPr>
          <w:b/>
          <w:i/>
        </w:rPr>
      </w:pPr>
      <w:r w:rsidRPr="0083400B">
        <w:rPr>
          <w:b/>
          <w:i/>
        </w:rPr>
        <w:lastRenderedPageBreak/>
        <w:t xml:space="preserve">IMPLEMENTING THE </w:t>
      </w:r>
      <w:r w:rsidR="00D713B5" w:rsidRPr="0083400B">
        <w:rPr>
          <w:b/>
          <w:i/>
        </w:rPr>
        <w:t>ACP VIDEO PROGRAM</w:t>
      </w:r>
    </w:p>
    <w:p w14:paraId="71A683F9" w14:textId="77777777" w:rsidR="0003271B" w:rsidRDefault="0003271B" w:rsidP="008A1EB9">
      <w:pPr>
        <w:pStyle w:val="ListParagraph"/>
        <w:ind w:left="0"/>
        <w:rPr>
          <w:b/>
        </w:rPr>
      </w:pPr>
    </w:p>
    <w:p w14:paraId="657F06A0" w14:textId="77777777" w:rsidR="00970CAA" w:rsidRDefault="00970CAA" w:rsidP="008A1EB9">
      <w:pPr>
        <w:pStyle w:val="ListParagraph"/>
        <w:ind w:left="0"/>
        <w:rPr>
          <w:b/>
        </w:rPr>
      </w:pPr>
    </w:p>
    <w:p w14:paraId="1C21CF4F" w14:textId="72174DE5" w:rsidR="00CE6EAB" w:rsidRPr="00AB2706" w:rsidRDefault="00C2177F" w:rsidP="008A1EB9">
      <w:pPr>
        <w:rPr>
          <w:i/>
        </w:rPr>
      </w:pPr>
      <w:r w:rsidRPr="00AB2706">
        <w:rPr>
          <w:i/>
        </w:rPr>
        <w:t>Okay, t</w:t>
      </w:r>
      <w:r w:rsidR="003469AE" w:rsidRPr="00AB2706">
        <w:rPr>
          <w:i/>
        </w:rPr>
        <w:t xml:space="preserve">he next </w:t>
      </w:r>
      <w:r w:rsidR="00E31A94" w:rsidRPr="00AB2706">
        <w:rPr>
          <w:i/>
        </w:rPr>
        <w:t xml:space="preserve">questions </w:t>
      </w:r>
      <w:r w:rsidR="003469AE" w:rsidRPr="00AB2706">
        <w:rPr>
          <w:i/>
        </w:rPr>
        <w:t xml:space="preserve">are </w:t>
      </w:r>
      <w:r w:rsidR="00E31A94" w:rsidRPr="00AB2706">
        <w:rPr>
          <w:i/>
        </w:rPr>
        <w:t>about how</w:t>
      </w:r>
      <w:r w:rsidR="002B7FB0" w:rsidRPr="00AB2706">
        <w:rPr>
          <w:i/>
        </w:rPr>
        <w:t xml:space="preserve"> the </w:t>
      </w:r>
      <w:r w:rsidR="00D713B5" w:rsidRPr="00AB2706">
        <w:rPr>
          <w:i/>
        </w:rPr>
        <w:t>ACP Video Program</w:t>
      </w:r>
      <w:r w:rsidR="002B7FB0" w:rsidRPr="00AB2706">
        <w:rPr>
          <w:i/>
        </w:rPr>
        <w:t xml:space="preserve"> </w:t>
      </w:r>
      <w:r w:rsidR="004B6736" w:rsidRPr="00AB2706">
        <w:rPr>
          <w:i/>
        </w:rPr>
        <w:t>is going</w:t>
      </w:r>
      <w:r w:rsidR="00160299" w:rsidRPr="00AB2706">
        <w:rPr>
          <w:i/>
        </w:rPr>
        <w:t xml:space="preserve"> at your </w:t>
      </w:r>
      <w:r w:rsidR="003635DA">
        <w:rPr>
          <w:i/>
        </w:rPr>
        <w:t>center</w:t>
      </w:r>
      <w:r w:rsidR="00160299" w:rsidRPr="00AB2706">
        <w:rPr>
          <w:i/>
        </w:rPr>
        <w:t>.</w:t>
      </w:r>
    </w:p>
    <w:p w14:paraId="581ADA3F" w14:textId="77777777" w:rsidR="00CA0F9C" w:rsidRDefault="00CA0F9C" w:rsidP="008A1EB9"/>
    <w:p w14:paraId="316CCC7A" w14:textId="77777777" w:rsidR="00E742A2" w:rsidRDefault="00E742A2" w:rsidP="008A1EB9"/>
    <w:p w14:paraId="577DA0E2" w14:textId="5685E927" w:rsidR="004B6736" w:rsidRDefault="003D5D07" w:rsidP="00402B60">
      <w:pPr>
        <w:pStyle w:val="ListParagraph"/>
        <w:numPr>
          <w:ilvl w:val="0"/>
          <w:numId w:val="17"/>
        </w:numPr>
      </w:pPr>
      <w:r>
        <w:t xml:space="preserve">What has gone </w:t>
      </w:r>
      <w:r w:rsidRPr="00402B60">
        <w:rPr>
          <w:b/>
          <w:u w:val="single"/>
        </w:rPr>
        <w:t xml:space="preserve">particularly well </w:t>
      </w:r>
      <w:r>
        <w:t xml:space="preserve">with </w:t>
      </w:r>
      <w:r w:rsidR="00443070">
        <w:t>using the ACP videos</w:t>
      </w:r>
      <w:r>
        <w:t>?</w:t>
      </w:r>
    </w:p>
    <w:p w14:paraId="30BE85EB" w14:textId="4559F892" w:rsidR="00E742A2" w:rsidRDefault="00970CAA" w:rsidP="008A1EB9">
      <w:pPr>
        <w:ind w:left="360" w:firstLine="360"/>
      </w:pPr>
      <w:r>
        <w:br/>
      </w:r>
    </w:p>
    <w:p w14:paraId="18246270" w14:textId="26B6D0A2" w:rsidR="00E742A2" w:rsidRDefault="00402B60" w:rsidP="003557D5">
      <w:pPr>
        <w:pStyle w:val="ListParagraph"/>
        <w:numPr>
          <w:ilvl w:val="0"/>
          <w:numId w:val="17"/>
        </w:numPr>
      </w:pPr>
      <w:r>
        <w:t>W</w:t>
      </w:r>
      <w:r w:rsidR="003D5D07">
        <w:t xml:space="preserve">hat have been the </w:t>
      </w:r>
      <w:r w:rsidR="003D5D07" w:rsidRPr="0052468B">
        <w:rPr>
          <w:b/>
          <w:u w:val="single"/>
        </w:rPr>
        <w:t>biggest challenges</w:t>
      </w:r>
      <w:r w:rsidR="003D5D07">
        <w:t xml:space="preserve"> with </w:t>
      </w:r>
      <w:r w:rsidR="00443070">
        <w:t>using the ACP videos</w:t>
      </w:r>
      <w:r w:rsidR="003D5D07">
        <w:t xml:space="preserve">?  </w:t>
      </w:r>
      <w:r w:rsidR="00C50D80">
        <w:br/>
      </w:r>
      <w:r w:rsidR="00970CAA">
        <w:br/>
      </w:r>
    </w:p>
    <w:p w14:paraId="15CD58C0" w14:textId="2CF4DE35" w:rsidR="004B6736" w:rsidRPr="00F02712" w:rsidRDefault="001477A6" w:rsidP="00402B60">
      <w:pPr>
        <w:pStyle w:val="ListParagraph"/>
        <w:numPr>
          <w:ilvl w:val="0"/>
          <w:numId w:val="17"/>
        </w:numPr>
      </w:pPr>
      <w:r>
        <w:t>To the best of your knowledge, h</w:t>
      </w:r>
      <w:r w:rsidR="004B6736">
        <w:t xml:space="preserve">ow has </w:t>
      </w:r>
      <w:r w:rsidR="003979A5">
        <w:t xml:space="preserve">the experience </w:t>
      </w:r>
      <w:r w:rsidR="00A81C76">
        <w:t xml:space="preserve">of </w:t>
      </w:r>
      <w:r w:rsidR="00443070">
        <w:t xml:space="preserve">using the videos </w:t>
      </w:r>
      <w:r w:rsidR="004B6736" w:rsidRPr="00402B60">
        <w:rPr>
          <w:b/>
          <w:u w:val="single"/>
        </w:rPr>
        <w:t>differed</w:t>
      </w:r>
      <w:r w:rsidR="004B6736">
        <w:t xml:space="preserve"> </w:t>
      </w:r>
      <w:r w:rsidR="003979A5">
        <w:t xml:space="preserve">between </w:t>
      </w:r>
      <w:r w:rsidR="004B6736" w:rsidRPr="00F34D52">
        <w:rPr>
          <w:b/>
          <w:u w:val="single"/>
        </w:rPr>
        <w:t>admissions</w:t>
      </w:r>
      <w:r w:rsidR="004B6736">
        <w:t xml:space="preserve"> </w:t>
      </w:r>
      <w:r w:rsidR="00443070" w:rsidRPr="00F34D52">
        <w:t>and</w:t>
      </w:r>
      <w:r w:rsidR="003635DA" w:rsidRPr="00F34D52">
        <w:rPr>
          <w:b/>
          <w:u w:val="single"/>
        </w:rPr>
        <w:t xml:space="preserve"> </w:t>
      </w:r>
      <w:r w:rsidR="004B6736" w:rsidRPr="00F34D52">
        <w:rPr>
          <w:b/>
          <w:u w:val="single"/>
        </w:rPr>
        <w:t>long-stay</w:t>
      </w:r>
      <w:r w:rsidR="004B6736">
        <w:t xml:space="preserve"> patients?</w:t>
      </w:r>
    </w:p>
    <w:p w14:paraId="6C7BAB4F" w14:textId="77777777" w:rsidR="004B6736" w:rsidRDefault="004B6736" w:rsidP="008A1EB9"/>
    <w:p w14:paraId="46E122E7" w14:textId="77777777" w:rsidR="00E742A2" w:rsidRDefault="00E742A2" w:rsidP="008A1EB9"/>
    <w:p w14:paraId="0E66C7B6" w14:textId="24D64533" w:rsidR="00443070" w:rsidRDefault="00443070" w:rsidP="0003140A">
      <w:pPr>
        <w:pStyle w:val="ListParagraph"/>
        <w:numPr>
          <w:ilvl w:val="0"/>
          <w:numId w:val="17"/>
        </w:numPr>
      </w:pPr>
      <w:r>
        <w:t xml:space="preserve">Aside from the ACP Champions at your center, </w:t>
      </w:r>
      <w:r w:rsidRPr="00444658">
        <w:rPr>
          <w:b/>
          <w:u w:val="single"/>
        </w:rPr>
        <w:t>how aware</w:t>
      </w:r>
      <w:r>
        <w:t xml:space="preserve"> of the ACP Video Program are </w:t>
      </w:r>
      <w:r w:rsidR="003004D9" w:rsidRPr="00444658">
        <w:rPr>
          <w:b/>
          <w:u w:val="single"/>
        </w:rPr>
        <w:t xml:space="preserve">other </w:t>
      </w:r>
      <w:r w:rsidRPr="00444658">
        <w:rPr>
          <w:b/>
          <w:u w:val="single"/>
        </w:rPr>
        <w:t>staff</w:t>
      </w:r>
      <w:r w:rsidR="00884DD2">
        <w:t xml:space="preserve"> (</w:t>
      </w:r>
      <w:r>
        <w:t xml:space="preserve">like nurses, </w:t>
      </w:r>
      <w:r w:rsidR="00885895">
        <w:t xml:space="preserve">nurse practitioners, physicians, </w:t>
      </w:r>
      <w:r>
        <w:t>the medical director, or other providers</w:t>
      </w:r>
      <w:r w:rsidR="00884DD2">
        <w:t>)</w:t>
      </w:r>
      <w:r>
        <w:t>?</w:t>
      </w:r>
    </w:p>
    <w:p w14:paraId="16A00492" w14:textId="77777777" w:rsidR="00885895" w:rsidRDefault="00885895" w:rsidP="00885895"/>
    <w:p w14:paraId="225D0292" w14:textId="780BBC43" w:rsidR="003004D9" w:rsidRPr="003004D9" w:rsidRDefault="003004D9" w:rsidP="00885895">
      <w:pPr>
        <w:ind w:left="720" w:firstLine="720"/>
        <w:rPr>
          <w:i/>
        </w:rPr>
      </w:pPr>
      <w:r w:rsidRPr="00B24BA0">
        <w:rPr>
          <w:i/>
          <w:highlight w:val="lightGray"/>
        </w:rPr>
        <w:t>If no on</w:t>
      </w:r>
      <w:r w:rsidR="00970CAA">
        <w:rPr>
          <w:i/>
          <w:highlight w:val="lightGray"/>
        </w:rPr>
        <w:t>e else is aware of it, skip to E</w:t>
      </w:r>
      <w:r w:rsidRPr="00B24BA0">
        <w:rPr>
          <w:i/>
          <w:highlight w:val="lightGray"/>
        </w:rPr>
        <w:t>6.</w:t>
      </w:r>
    </w:p>
    <w:p w14:paraId="6538557B" w14:textId="77777777" w:rsidR="003004D9" w:rsidRDefault="003004D9" w:rsidP="00443070">
      <w:pPr>
        <w:pStyle w:val="ListParagraph"/>
      </w:pPr>
    </w:p>
    <w:p w14:paraId="4604C4F2" w14:textId="77777777" w:rsidR="00E742A2" w:rsidRDefault="00E742A2" w:rsidP="00443070">
      <w:pPr>
        <w:pStyle w:val="ListParagraph"/>
      </w:pPr>
    </w:p>
    <w:p w14:paraId="72261F8F" w14:textId="2BA84FB5" w:rsidR="003979A5" w:rsidRDefault="003979A5" w:rsidP="001477A6">
      <w:pPr>
        <w:pStyle w:val="ListParagraph"/>
        <w:numPr>
          <w:ilvl w:val="0"/>
          <w:numId w:val="17"/>
        </w:numPr>
      </w:pPr>
      <w:r>
        <w:t>Can you describe the involvement of other providers</w:t>
      </w:r>
      <w:r w:rsidR="00885895">
        <w:t xml:space="preserve">, such as nurses, nurse practitioners, physicians, the medical director, or other providers, </w:t>
      </w:r>
      <w:r w:rsidR="00885895" w:rsidRPr="00885895">
        <w:rPr>
          <w:b/>
          <w:u w:val="single"/>
        </w:rPr>
        <w:t>in</w:t>
      </w:r>
      <w:r w:rsidR="00444658">
        <w:t xml:space="preserve"> the ACP Video program?</w:t>
      </w:r>
    </w:p>
    <w:p w14:paraId="40153FB4" w14:textId="77777777" w:rsidR="003979A5" w:rsidRDefault="003979A5" w:rsidP="00A81C76">
      <w:pPr>
        <w:ind w:left="720"/>
      </w:pPr>
    </w:p>
    <w:p w14:paraId="0F4450E9" w14:textId="77777777" w:rsidR="00885895" w:rsidRPr="009F7FA5" w:rsidRDefault="00885895" w:rsidP="00885895">
      <w:pPr>
        <w:ind w:left="720" w:firstLine="720"/>
        <w:rPr>
          <w:i/>
        </w:rPr>
      </w:pPr>
      <w:r w:rsidRPr="009F7FA5">
        <w:rPr>
          <w:i/>
          <w:highlight w:val="lightGray"/>
        </w:rPr>
        <w:t>If not volunteered, prompt:</w:t>
      </w:r>
    </w:p>
    <w:p w14:paraId="162A9DC8" w14:textId="211225E7" w:rsidR="001477A6" w:rsidRPr="00885895" w:rsidRDefault="003979A5" w:rsidP="00885895">
      <w:pPr>
        <w:pStyle w:val="ListParagraph"/>
        <w:numPr>
          <w:ilvl w:val="0"/>
          <w:numId w:val="78"/>
        </w:numPr>
        <w:ind w:left="2160"/>
      </w:pPr>
      <w:r w:rsidRPr="00885895">
        <w:t xml:space="preserve">What has been their reaction to the program? </w:t>
      </w:r>
      <w:r w:rsidR="001477A6" w:rsidRPr="00885895">
        <w:br/>
      </w:r>
    </w:p>
    <w:p w14:paraId="1808383C" w14:textId="77777777" w:rsidR="00443070" w:rsidRDefault="00443070" w:rsidP="00443070">
      <w:pPr>
        <w:pStyle w:val="ListParagraph"/>
      </w:pPr>
    </w:p>
    <w:p w14:paraId="68BB49B1" w14:textId="3D922B91" w:rsidR="00E31A94" w:rsidRDefault="0043294B" w:rsidP="0003140A">
      <w:pPr>
        <w:pStyle w:val="ListParagraph"/>
        <w:numPr>
          <w:ilvl w:val="0"/>
          <w:numId w:val="17"/>
        </w:numPr>
      </w:pPr>
      <w:r>
        <w:t xml:space="preserve">In general, how have </w:t>
      </w:r>
      <w:r>
        <w:rPr>
          <w:b/>
          <w:u w:val="single"/>
        </w:rPr>
        <w:t>p</w:t>
      </w:r>
      <w:r w:rsidRPr="00402B60">
        <w:rPr>
          <w:b/>
          <w:u w:val="single"/>
        </w:rPr>
        <w:t>atients</w:t>
      </w:r>
      <w:r>
        <w:t xml:space="preserve"> at your center responded to the ACP Video Program</w:t>
      </w:r>
      <w:r w:rsidR="00E31A94" w:rsidRPr="00A3373A">
        <w:t>?</w:t>
      </w:r>
    </w:p>
    <w:p w14:paraId="7F2EBCE3" w14:textId="77777777" w:rsidR="00E742A2" w:rsidRDefault="00E742A2" w:rsidP="008A1EB9"/>
    <w:p w14:paraId="74070342" w14:textId="6DC7B8EA" w:rsidR="00F94EE7" w:rsidRDefault="00F94EE7" w:rsidP="008A1EB9"/>
    <w:p w14:paraId="5AD8522F" w14:textId="7D7CBBB5" w:rsidR="00E31A94" w:rsidRDefault="0043294B" w:rsidP="0003140A">
      <w:pPr>
        <w:pStyle w:val="ListParagraph"/>
        <w:numPr>
          <w:ilvl w:val="0"/>
          <w:numId w:val="17"/>
        </w:numPr>
      </w:pPr>
      <w:r>
        <w:t>In general, how have</w:t>
      </w:r>
      <w:r w:rsidR="00970CAA">
        <w:t xml:space="preserve"> </w:t>
      </w:r>
      <w:r>
        <w:rPr>
          <w:b/>
          <w:u w:val="single"/>
        </w:rPr>
        <w:t>patients</w:t>
      </w:r>
      <w:r w:rsidR="00E31A94" w:rsidRPr="00402B60">
        <w:rPr>
          <w:b/>
          <w:u w:val="single"/>
        </w:rPr>
        <w:t>’ families</w:t>
      </w:r>
      <w:r w:rsidRPr="0043294B">
        <w:t xml:space="preserve"> </w:t>
      </w:r>
      <w:r>
        <w:t>responded to the ACP Video Program</w:t>
      </w:r>
      <w:r w:rsidR="00E31A94" w:rsidRPr="00A3373A">
        <w:t>?</w:t>
      </w:r>
    </w:p>
    <w:p w14:paraId="60026C43" w14:textId="361FA754" w:rsidR="00B207E2" w:rsidRDefault="00B207E2" w:rsidP="00AB2706">
      <w:pPr>
        <w:pStyle w:val="ListParagraph"/>
      </w:pPr>
    </w:p>
    <w:p w14:paraId="3F1151B7" w14:textId="77777777" w:rsidR="00E742A2" w:rsidRDefault="00E742A2" w:rsidP="00AB2706">
      <w:pPr>
        <w:pStyle w:val="ListParagraph"/>
      </w:pPr>
    </w:p>
    <w:p w14:paraId="68AAC140" w14:textId="77777777" w:rsidR="00B207E2" w:rsidRPr="000447FD" w:rsidRDefault="00B207E2" w:rsidP="0003140A">
      <w:pPr>
        <w:pStyle w:val="ListParagraph"/>
        <w:numPr>
          <w:ilvl w:val="0"/>
          <w:numId w:val="17"/>
        </w:numPr>
      </w:pPr>
      <w:r>
        <w:t xml:space="preserve">How has the ACP Video Program changed </w:t>
      </w:r>
      <w:r w:rsidRPr="00727714">
        <w:rPr>
          <w:b/>
          <w:u w:val="single"/>
        </w:rPr>
        <w:t>your own experience</w:t>
      </w:r>
      <w:r w:rsidRPr="00182ABE">
        <w:t xml:space="preserve"> </w:t>
      </w:r>
      <w:r>
        <w:t>of</w:t>
      </w:r>
      <w:r w:rsidRPr="00182ABE">
        <w:t xml:space="preserve"> having </w:t>
      </w:r>
      <w:r>
        <w:t xml:space="preserve">advance care planning </w:t>
      </w:r>
      <w:r w:rsidRPr="00182ABE">
        <w:t>conversations with patients and their families?</w:t>
      </w:r>
    </w:p>
    <w:p w14:paraId="1A41C751" w14:textId="77777777" w:rsidR="00FA2B71" w:rsidRDefault="00FA2B71" w:rsidP="00E7341A"/>
    <w:p w14:paraId="1678C00F" w14:textId="77777777" w:rsidR="00E742A2" w:rsidRDefault="00E742A2" w:rsidP="00E7341A"/>
    <w:p w14:paraId="6471B37D" w14:textId="61C8CC05" w:rsidR="00FA2B71" w:rsidRPr="007136E3" w:rsidRDefault="0043294B" w:rsidP="0003140A">
      <w:pPr>
        <w:pStyle w:val="ListParagraph"/>
        <w:numPr>
          <w:ilvl w:val="0"/>
          <w:numId w:val="17"/>
        </w:numPr>
      </w:pPr>
      <w:r>
        <w:t>Do</w:t>
      </w:r>
      <w:r w:rsidR="00FA2B71" w:rsidRPr="007136E3">
        <w:t xml:space="preserve"> you have any questions, or is there anything else that you would like to share about the ACP Video Program?</w:t>
      </w:r>
      <w:r w:rsidR="00FA2B71" w:rsidRPr="007136E3">
        <w:br/>
      </w:r>
    </w:p>
    <w:p w14:paraId="59DD13D5" w14:textId="0E789863" w:rsidR="00816261" w:rsidRPr="0083400B" w:rsidRDefault="00816261" w:rsidP="00444658">
      <w:pPr>
        <w:rPr>
          <w:b/>
          <w:highlight w:val="lightGray"/>
        </w:rPr>
      </w:pPr>
    </w:p>
    <w:sectPr w:rsidR="00816261" w:rsidRPr="0083400B" w:rsidSect="002B7FB0">
      <w:headerReference w:type="default" r:id="rId8"/>
      <w:footerReference w:type="default" r:id="rId9"/>
      <w:pgSz w:w="12240" w:h="15840" w:code="1"/>
      <w:pgMar w:top="72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5AFDC26" w14:textId="77777777" w:rsidR="00AC4EEE" w:rsidRDefault="00AC4EEE" w:rsidP="00221E5A">
      <w:r>
        <w:separator/>
      </w:r>
    </w:p>
  </w:endnote>
  <w:endnote w:type="continuationSeparator" w:id="0">
    <w:p w14:paraId="5F6BC47C" w14:textId="77777777" w:rsidR="00AC4EEE" w:rsidRDefault="00AC4EEE" w:rsidP="00221E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Grande">
    <w:altName w:val="Courier New"/>
    <w:charset w:val="00"/>
    <w:family w:val="auto"/>
    <w:pitch w:val="variable"/>
    <w:sig w:usb0="03000000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96701335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40648D3" w14:textId="237C4981" w:rsidR="00FC6EC4" w:rsidRDefault="00FC6EC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41C5E23" w14:textId="77777777" w:rsidR="00FC6EC4" w:rsidRDefault="00FC6EC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A8929B8" w14:textId="77777777" w:rsidR="00AC4EEE" w:rsidRDefault="00AC4EEE" w:rsidP="00221E5A">
      <w:r>
        <w:separator/>
      </w:r>
    </w:p>
  </w:footnote>
  <w:footnote w:type="continuationSeparator" w:id="0">
    <w:p w14:paraId="454B00FC" w14:textId="77777777" w:rsidR="00AC4EEE" w:rsidRDefault="00AC4EEE" w:rsidP="00221E5A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689D797" w14:textId="604BDC6A" w:rsidR="002062FD" w:rsidRDefault="002062FD" w:rsidP="002062FD">
    <w:pPr>
      <w:jc w:val="center"/>
      <w:rPr>
        <w:b/>
      </w:rPr>
    </w:pPr>
    <w:r>
      <w:rPr>
        <w:b/>
      </w:rPr>
      <w:t xml:space="preserve">PROVEN ACP Champion Initial Interview </w:t>
    </w:r>
  </w:p>
  <w:p w14:paraId="47C0CD3D" w14:textId="77777777" w:rsidR="003635DA" w:rsidRDefault="003635DA" w:rsidP="00020A81">
    <w:pPr>
      <w:rPr>
        <w:i/>
        <w:highlight w:val="lightGray"/>
      </w:rPr>
    </w:pPr>
  </w:p>
  <w:p w14:paraId="58273946" w14:textId="77777777" w:rsidR="003635DA" w:rsidRDefault="003635DA" w:rsidP="003479C0">
    <w:pPr>
      <w:jc w:val="center"/>
      <w:rPr>
        <w:b/>
      </w:rPr>
    </w:pPr>
  </w:p>
  <w:p w14:paraId="73CD0778" w14:textId="77777777" w:rsidR="003635DA" w:rsidRDefault="003635DA" w:rsidP="00D85195"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shd w:val="clear" w:color="auto" w:fill="FFFF99"/>
      <w:jc w:val="center"/>
      <w:rPr>
        <w:b/>
      </w:rPr>
    </w:pPr>
    <w:r>
      <w:rPr>
        <w:b/>
      </w:rPr>
      <w:t>INITIAL INTERVIEW</w:t>
    </w:r>
  </w:p>
  <w:p w14:paraId="1BA48D05" w14:textId="77777777" w:rsidR="003635DA" w:rsidRDefault="003635DA">
    <w:pPr>
      <w:pStyle w:val="Header"/>
    </w:pPr>
  </w:p>
  <w:p w14:paraId="47E2B282" w14:textId="77777777" w:rsidR="00C86DF1" w:rsidRDefault="00C86DF1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041772"/>
    <w:multiLevelType w:val="hybridMultilevel"/>
    <w:tmpl w:val="C37E5CC2"/>
    <w:lvl w:ilvl="0" w:tplc="04090015">
      <w:start w:val="1"/>
      <w:numFmt w:val="upperLetter"/>
      <w:lvlText w:val="%1."/>
      <w:lvlJc w:val="left"/>
      <w:pPr>
        <w:ind w:left="810" w:hanging="360"/>
      </w:pPr>
    </w:lvl>
    <w:lvl w:ilvl="1" w:tplc="04090019" w:tentative="1">
      <w:start w:val="1"/>
      <w:numFmt w:val="lowerLetter"/>
      <w:lvlText w:val="%2."/>
      <w:lvlJc w:val="left"/>
      <w:pPr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1" w15:restartNumberingAfterBreak="0">
    <w:nsid w:val="02454525"/>
    <w:multiLevelType w:val="hybridMultilevel"/>
    <w:tmpl w:val="F6D841CE"/>
    <w:lvl w:ilvl="0" w:tplc="E5D267A6">
      <w:start w:val="1"/>
      <w:numFmt w:val="bullet"/>
      <w:lvlText w:val="o"/>
      <w:lvlJc w:val="left"/>
      <w:pPr>
        <w:ind w:left="1530" w:hanging="360"/>
      </w:pPr>
      <w:rPr>
        <w:rFonts w:ascii="Courier New" w:hAnsi="Courier New" w:cs="Courier New" w:hint="default"/>
        <w:sz w:val="36"/>
        <w:szCs w:val="36"/>
      </w:rPr>
    </w:lvl>
    <w:lvl w:ilvl="1" w:tplc="04090003" w:tentative="1">
      <w:start w:val="1"/>
      <w:numFmt w:val="bullet"/>
      <w:lvlText w:val="o"/>
      <w:lvlJc w:val="left"/>
      <w:pPr>
        <w:ind w:left="225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97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9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41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13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85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57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90" w:hanging="360"/>
      </w:pPr>
      <w:rPr>
        <w:rFonts w:ascii="Wingdings" w:hAnsi="Wingdings" w:hint="default"/>
      </w:rPr>
    </w:lvl>
  </w:abstractNum>
  <w:abstractNum w:abstractNumId="2" w15:restartNumberingAfterBreak="0">
    <w:nsid w:val="031D1F55"/>
    <w:multiLevelType w:val="hybridMultilevel"/>
    <w:tmpl w:val="5DDC16C2"/>
    <w:lvl w:ilvl="0" w:tplc="D91A55C6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4421410"/>
    <w:multiLevelType w:val="hybridMultilevel"/>
    <w:tmpl w:val="BED6CE64"/>
    <w:lvl w:ilvl="0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4" w15:restartNumberingAfterBreak="0">
    <w:nsid w:val="045307DD"/>
    <w:multiLevelType w:val="hybridMultilevel"/>
    <w:tmpl w:val="9410C58E"/>
    <w:lvl w:ilvl="0" w:tplc="D2906294">
      <w:start w:val="1"/>
      <w:numFmt w:val="bullet"/>
      <w:lvlText w:val="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04CC2F0D"/>
    <w:multiLevelType w:val="hybridMultilevel"/>
    <w:tmpl w:val="93081DE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59D1551"/>
    <w:multiLevelType w:val="hybridMultilevel"/>
    <w:tmpl w:val="5314A642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06256E72"/>
    <w:multiLevelType w:val="hybridMultilevel"/>
    <w:tmpl w:val="0A547AC6"/>
    <w:lvl w:ilvl="0" w:tplc="7E8C4694">
      <w:start w:val="2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07142D55"/>
    <w:multiLevelType w:val="hybridMultilevel"/>
    <w:tmpl w:val="6A84D546"/>
    <w:lvl w:ilvl="0" w:tplc="DA14F25E">
      <w:start w:val="1"/>
      <w:numFmt w:val="decimal"/>
      <w:lvlText w:val="%1."/>
      <w:lvlJc w:val="left"/>
      <w:pPr>
        <w:ind w:left="810" w:hanging="360"/>
      </w:pPr>
      <w:rPr>
        <w:i w:val="0"/>
      </w:rPr>
    </w:lvl>
    <w:lvl w:ilvl="1" w:tplc="04090019" w:tentative="1">
      <w:start w:val="1"/>
      <w:numFmt w:val="lowerLetter"/>
      <w:lvlText w:val="%2."/>
      <w:lvlJc w:val="left"/>
      <w:pPr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9" w15:restartNumberingAfterBreak="0">
    <w:nsid w:val="087E6C07"/>
    <w:multiLevelType w:val="hybridMultilevel"/>
    <w:tmpl w:val="3836D832"/>
    <w:lvl w:ilvl="0" w:tplc="D0607266">
      <w:start w:val="9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0B7C359A"/>
    <w:multiLevelType w:val="hybridMultilevel"/>
    <w:tmpl w:val="32E03B9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0C787754"/>
    <w:multiLevelType w:val="hybridMultilevel"/>
    <w:tmpl w:val="43DCD13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0EA465F8"/>
    <w:multiLevelType w:val="hybridMultilevel"/>
    <w:tmpl w:val="5E266AEE"/>
    <w:lvl w:ilvl="0" w:tplc="4B6CC592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0409000F">
      <w:start w:val="1"/>
      <w:numFmt w:val="decimal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130C6AAF"/>
    <w:multiLevelType w:val="hybridMultilevel"/>
    <w:tmpl w:val="06AE8856"/>
    <w:lvl w:ilvl="0" w:tplc="DA14F25E">
      <w:start w:val="1"/>
      <w:numFmt w:val="decimal"/>
      <w:lvlText w:val="%1."/>
      <w:lvlJc w:val="left"/>
      <w:pPr>
        <w:ind w:left="810" w:hanging="360"/>
      </w:pPr>
      <w:rPr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13240753"/>
    <w:multiLevelType w:val="hybridMultilevel"/>
    <w:tmpl w:val="5046258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18D023B4"/>
    <w:multiLevelType w:val="hybridMultilevel"/>
    <w:tmpl w:val="D8024D16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6" w15:restartNumberingAfterBreak="0">
    <w:nsid w:val="19396084"/>
    <w:multiLevelType w:val="hybridMultilevel"/>
    <w:tmpl w:val="6A84D546"/>
    <w:lvl w:ilvl="0" w:tplc="DA14F25E">
      <w:start w:val="1"/>
      <w:numFmt w:val="decimal"/>
      <w:lvlText w:val="%1."/>
      <w:lvlJc w:val="left"/>
      <w:pPr>
        <w:ind w:left="810" w:hanging="360"/>
      </w:pPr>
      <w:rPr>
        <w:i w:val="0"/>
      </w:rPr>
    </w:lvl>
    <w:lvl w:ilvl="1" w:tplc="04090019" w:tentative="1">
      <w:start w:val="1"/>
      <w:numFmt w:val="lowerLetter"/>
      <w:lvlText w:val="%2."/>
      <w:lvlJc w:val="left"/>
      <w:pPr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17" w15:restartNumberingAfterBreak="0">
    <w:nsid w:val="1BFB1B5F"/>
    <w:multiLevelType w:val="hybridMultilevel"/>
    <w:tmpl w:val="D7E61C56"/>
    <w:lvl w:ilvl="0" w:tplc="7CE24E6E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  <w:sz w:val="36"/>
        <w:szCs w:val="36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1E1C3CF4"/>
    <w:multiLevelType w:val="hybridMultilevel"/>
    <w:tmpl w:val="741495CC"/>
    <w:lvl w:ilvl="0" w:tplc="433A5CC2">
      <w:start w:val="2"/>
      <w:numFmt w:val="decimal"/>
      <w:lvlText w:val="%1.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9" w15:restartNumberingAfterBreak="0">
    <w:nsid w:val="2014518D"/>
    <w:multiLevelType w:val="hybridMultilevel"/>
    <w:tmpl w:val="EA00AF7A"/>
    <w:lvl w:ilvl="0" w:tplc="4E14DB28">
      <w:start w:val="1"/>
      <w:numFmt w:val="decimal"/>
      <w:lvlText w:val="%1."/>
      <w:lvlJc w:val="left"/>
      <w:pPr>
        <w:ind w:left="720" w:hanging="360"/>
      </w:pPr>
      <w:rPr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22345D8F"/>
    <w:multiLevelType w:val="hybridMultilevel"/>
    <w:tmpl w:val="F2FE7A5A"/>
    <w:lvl w:ilvl="0" w:tplc="DA14F25E">
      <w:start w:val="1"/>
      <w:numFmt w:val="decimal"/>
      <w:lvlText w:val="%1."/>
      <w:lvlJc w:val="left"/>
      <w:pPr>
        <w:ind w:left="810" w:hanging="360"/>
      </w:pPr>
      <w:rPr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226E0082"/>
    <w:multiLevelType w:val="hybridMultilevel"/>
    <w:tmpl w:val="7636567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 w15:restartNumberingAfterBreak="0">
    <w:nsid w:val="23A4741F"/>
    <w:multiLevelType w:val="hybridMultilevel"/>
    <w:tmpl w:val="31364640"/>
    <w:lvl w:ilvl="0" w:tplc="07BC3644">
      <w:start w:val="1"/>
      <w:numFmt w:val="decimal"/>
      <w:lvlText w:val="%1."/>
      <w:lvlJc w:val="left"/>
      <w:pPr>
        <w:ind w:left="720" w:hanging="360"/>
      </w:pPr>
      <w:rPr>
        <w:b w:val="0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24FC1F39"/>
    <w:multiLevelType w:val="hybridMultilevel"/>
    <w:tmpl w:val="FC84FD1E"/>
    <w:lvl w:ilvl="0" w:tplc="D94CAFFE">
      <w:start w:val="2"/>
      <w:numFmt w:val="upperLetter"/>
      <w:lvlText w:val="%1."/>
      <w:lvlJc w:val="left"/>
      <w:pPr>
        <w:ind w:left="81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25B54BE7"/>
    <w:multiLevelType w:val="hybridMultilevel"/>
    <w:tmpl w:val="7ED65EB8"/>
    <w:lvl w:ilvl="0" w:tplc="6A5A99D0">
      <w:start w:val="1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28D53174"/>
    <w:multiLevelType w:val="hybridMultilevel"/>
    <w:tmpl w:val="F9BA16F8"/>
    <w:lvl w:ilvl="0" w:tplc="742AF76A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2DAA0408"/>
    <w:multiLevelType w:val="hybridMultilevel"/>
    <w:tmpl w:val="930CC648"/>
    <w:lvl w:ilvl="0" w:tplc="4B6CC592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30253036"/>
    <w:multiLevelType w:val="hybridMultilevel"/>
    <w:tmpl w:val="94DEA7E4"/>
    <w:lvl w:ilvl="0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28" w15:restartNumberingAfterBreak="0">
    <w:nsid w:val="303C34DF"/>
    <w:multiLevelType w:val="hybridMultilevel"/>
    <w:tmpl w:val="36523F6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30AB4A62"/>
    <w:multiLevelType w:val="hybridMultilevel"/>
    <w:tmpl w:val="F9BA16F8"/>
    <w:lvl w:ilvl="0" w:tplc="742AF76A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33B5587B"/>
    <w:multiLevelType w:val="hybridMultilevel"/>
    <w:tmpl w:val="7B86612E"/>
    <w:lvl w:ilvl="0" w:tplc="07BC3644">
      <w:start w:val="1"/>
      <w:numFmt w:val="decimal"/>
      <w:lvlText w:val="%1."/>
      <w:lvlJc w:val="left"/>
      <w:pPr>
        <w:ind w:left="720" w:hanging="360"/>
      </w:pPr>
      <w:rPr>
        <w:b w:val="0"/>
        <w:i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35030262"/>
    <w:multiLevelType w:val="hybridMultilevel"/>
    <w:tmpl w:val="94060D9A"/>
    <w:lvl w:ilvl="0" w:tplc="364A218C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  <w:sz w:val="28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2" w15:restartNumberingAfterBreak="0">
    <w:nsid w:val="360927F6"/>
    <w:multiLevelType w:val="hybridMultilevel"/>
    <w:tmpl w:val="9B083132"/>
    <w:lvl w:ilvl="0" w:tplc="D0607266">
      <w:start w:val="9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3756111F"/>
    <w:multiLevelType w:val="hybridMultilevel"/>
    <w:tmpl w:val="EAD2011A"/>
    <w:lvl w:ilvl="0" w:tplc="D0607266">
      <w:start w:val="9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37F61C32"/>
    <w:multiLevelType w:val="multilevel"/>
    <w:tmpl w:val="57724B38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5" w15:restartNumberingAfterBreak="0">
    <w:nsid w:val="382361B8"/>
    <w:multiLevelType w:val="hybridMultilevel"/>
    <w:tmpl w:val="2B8AD8C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392B6E56"/>
    <w:multiLevelType w:val="hybridMultilevel"/>
    <w:tmpl w:val="3AB6D714"/>
    <w:lvl w:ilvl="0" w:tplc="B3AA05C4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7" w15:restartNumberingAfterBreak="0">
    <w:nsid w:val="3AC60F18"/>
    <w:multiLevelType w:val="hybridMultilevel"/>
    <w:tmpl w:val="5E403C8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3B90408A"/>
    <w:multiLevelType w:val="hybridMultilevel"/>
    <w:tmpl w:val="3DA42E9E"/>
    <w:lvl w:ilvl="0" w:tplc="8A0C7DDA">
      <w:start w:val="3"/>
      <w:numFmt w:val="upperLetter"/>
      <w:lvlText w:val="%1."/>
      <w:lvlJc w:val="left"/>
      <w:pPr>
        <w:ind w:left="81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3F2F1EB1"/>
    <w:multiLevelType w:val="hybridMultilevel"/>
    <w:tmpl w:val="44E68B7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i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3F89270C"/>
    <w:multiLevelType w:val="hybridMultilevel"/>
    <w:tmpl w:val="65F62102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1" w15:restartNumberingAfterBreak="0">
    <w:nsid w:val="3FFA0D90"/>
    <w:multiLevelType w:val="hybridMultilevel"/>
    <w:tmpl w:val="FDAC4C06"/>
    <w:lvl w:ilvl="0" w:tplc="74DA5EA0">
      <w:start w:val="11"/>
      <w:numFmt w:val="decimal"/>
      <w:lvlText w:val="%1."/>
      <w:lvlJc w:val="left"/>
      <w:pPr>
        <w:ind w:left="81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408323CB"/>
    <w:multiLevelType w:val="hybridMultilevel"/>
    <w:tmpl w:val="CBB20DEC"/>
    <w:lvl w:ilvl="0" w:tplc="D91A55C6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414D7847"/>
    <w:multiLevelType w:val="hybridMultilevel"/>
    <w:tmpl w:val="7CF2B21A"/>
    <w:lvl w:ilvl="0" w:tplc="33268DEE">
      <w:start w:val="1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419833D2"/>
    <w:multiLevelType w:val="hybridMultilevel"/>
    <w:tmpl w:val="6768860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5" w15:restartNumberingAfterBreak="0">
    <w:nsid w:val="431F2E80"/>
    <w:multiLevelType w:val="hybridMultilevel"/>
    <w:tmpl w:val="2B3AA1F0"/>
    <w:lvl w:ilvl="0" w:tplc="7DB04174">
      <w:start w:val="1"/>
      <w:numFmt w:val="decimal"/>
      <w:lvlText w:val="%1.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 w15:restartNumberingAfterBreak="0">
    <w:nsid w:val="43FA0409"/>
    <w:multiLevelType w:val="hybridMultilevel"/>
    <w:tmpl w:val="F01C11C0"/>
    <w:lvl w:ilvl="0" w:tplc="D2906294">
      <w:start w:val="1"/>
      <w:numFmt w:val="bullet"/>
      <w:lvlText w:val=""/>
      <w:lvlJc w:val="left"/>
      <w:pPr>
        <w:ind w:left="180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47" w15:restartNumberingAfterBreak="0">
    <w:nsid w:val="4E9A332C"/>
    <w:multiLevelType w:val="hybridMultilevel"/>
    <w:tmpl w:val="DBB8CE20"/>
    <w:lvl w:ilvl="0" w:tplc="D2906294">
      <w:start w:val="1"/>
      <w:numFmt w:val="bullet"/>
      <w:lvlText w:val="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8" w15:restartNumberingAfterBreak="0">
    <w:nsid w:val="51A614F8"/>
    <w:multiLevelType w:val="hybridMultilevel"/>
    <w:tmpl w:val="0C84A702"/>
    <w:lvl w:ilvl="0" w:tplc="65E6C232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  <w:sz w:val="36"/>
        <w:szCs w:val="36"/>
      </w:rPr>
    </w:lvl>
    <w:lvl w:ilvl="1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8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5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280" w:hanging="360"/>
      </w:pPr>
      <w:rPr>
        <w:rFonts w:ascii="Wingdings" w:hAnsi="Wingdings" w:hint="default"/>
      </w:rPr>
    </w:lvl>
  </w:abstractNum>
  <w:abstractNum w:abstractNumId="49" w15:restartNumberingAfterBreak="0">
    <w:nsid w:val="529E2D46"/>
    <w:multiLevelType w:val="hybridMultilevel"/>
    <w:tmpl w:val="44BC5034"/>
    <w:lvl w:ilvl="0" w:tplc="9252D6D8">
      <w:start w:val="2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0" w15:restartNumberingAfterBreak="0">
    <w:nsid w:val="52BD59DF"/>
    <w:multiLevelType w:val="hybridMultilevel"/>
    <w:tmpl w:val="3224FE40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1" w15:restartNumberingAfterBreak="0">
    <w:nsid w:val="52C469B1"/>
    <w:multiLevelType w:val="hybridMultilevel"/>
    <w:tmpl w:val="FDAC4FA2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2" w15:restartNumberingAfterBreak="0">
    <w:nsid w:val="53193D18"/>
    <w:multiLevelType w:val="hybridMultilevel"/>
    <w:tmpl w:val="FFC255BE"/>
    <w:lvl w:ilvl="0" w:tplc="0409000F">
      <w:start w:val="1"/>
      <w:numFmt w:val="decimal"/>
      <w:lvlText w:val="%1."/>
      <w:lvlJc w:val="left"/>
      <w:pPr>
        <w:ind w:left="810" w:hanging="360"/>
      </w:pPr>
    </w:lvl>
    <w:lvl w:ilvl="1" w:tplc="04090019" w:tentative="1">
      <w:start w:val="1"/>
      <w:numFmt w:val="lowerLetter"/>
      <w:lvlText w:val="%2."/>
      <w:lvlJc w:val="left"/>
      <w:pPr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53" w15:restartNumberingAfterBreak="0">
    <w:nsid w:val="57FF0862"/>
    <w:multiLevelType w:val="hybridMultilevel"/>
    <w:tmpl w:val="A0EC1AA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4" w15:restartNumberingAfterBreak="0">
    <w:nsid w:val="5A484C86"/>
    <w:multiLevelType w:val="hybridMultilevel"/>
    <w:tmpl w:val="066820C6"/>
    <w:lvl w:ilvl="0" w:tplc="433A5CC2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5" w15:restartNumberingAfterBreak="0">
    <w:nsid w:val="5E0E0822"/>
    <w:multiLevelType w:val="hybridMultilevel"/>
    <w:tmpl w:val="302A441E"/>
    <w:lvl w:ilvl="0" w:tplc="33268DEE">
      <w:start w:val="1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6" w15:restartNumberingAfterBreak="0">
    <w:nsid w:val="5F89607E"/>
    <w:multiLevelType w:val="hybridMultilevel"/>
    <w:tmpl w:val="37309952"/>
    <w:lvl w:ilvl="0" w:tplc="D2906294">
      <w:start w:val="1"/>
      <w:numFmt w:val="bullet"/>
      <w:lvlText w:val=""/>
      <w:lvlJc w:val="left"/>
      <w:pPr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57" w15:restartNumberingAfterBreak="0">
    <w:nsid w:val="5FD36F70"/>
    <w:multiLevelType w:val="hybridMultilevel"/>
    <w:tmpl w:val="D088937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8" w15:restartNumberingAfterBreak="0">
    <w:nsid w:val="663A13B4"/>
    <w:multiLevelType w:val="hybridMultilevel"/>
    <w:tmpl w:val="AD4E36AE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9" w15:restartNumberingAfterBreak="0">
    <w:nsid w:val="66577753"/>
    <w:multiLevelType w:val="hybridMultilevel"/>
    <w:tmpl w:val="4B4C1D0E"/>
    <w:lvl w:ilvl="0" w:tplc="D91A55C6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0" w15:restartNumberingAfterBreak="0">
    <w:nsid w:val="67BE2592"/>
    <w:multiLevelType w:val="hybridMultilevel"/>
    <w:tmpl w:val="39804BC0"/>
    <w:lvl w:ilvl="0" w:tplc="3D7413A6">
      <w:start w:val="1"/>
      <w:numFmt w:val="decimal"/>
      <w:lvlText w:val="%1."/>
      <w:lvlJc w:val="left"/>
      <w:pPr>
        <w:ind w:left="810" w:hanging="360"/>
      </w:pPr>
      <w:rPr>
        <w:i w:val="0"/>
      </w:rPr>
    </w:lvl>
    <w:lvl w:ilvl="1" w:tplc="04090019" w:tentative="1">
      <w:start w:val="1"/>
      <w:numFmt w:val="lowerLetter"/>
      <w:lvlText w:val="%2."/>
      <w:lvlJc w:val="left"/>
      <w:pPr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61" w15:restartNumberingAfterBreak="0">
    <w:nsid w:val="6BF149A6"/>
    <w:multiLevelType w:val="hybridMultilevel"/>
    <w:tmpl w:val="3D6E0E74"/>
    <w:lvl w:ilvl="0" w:tplc="433A5CC2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2" w15:restartNumberingAfterBreak="0">
    <w:nsid w:val="6CB6520C"/>
    <w:multiLevelType w:val="hybridMultilevel"/>
    <w:tmpl w:val="4C6425EC"/>
    <w:lvl w:ilvl="0" w:tplc="1AF0CAF0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  <w:sz w:val="36"/>
        <w:szCs w:val="36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3" w15:restartNumberingAfterBreak="0">
    <w:nsid w:val="6D687765"/>
    <w:multiLevelType w:val="hybridMultilevel"/>
    <w:tmpl w:val="CA20AE80"/>
    <w:lvl w:ilvl="0" w:tplc="092EA664">
      <w:start w:val="4"/>
      <w:numFmt w:val="upperLetter"/>
      <w:lvlText w:val="%1."/>
      <w:lvlJc w:val="left"/>
      <w:pPr>
        <w:ind w:left="144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4" w15:restartNumberingAfterBreak="0">
    <w:nsid w:val="6D73192E"/>
    <w:multiLevelType w:val="hybridMultilevel"/>
    <w:tmpl w:val="73A28BA0"/>
    <w:lvl w:ilvl="0" w:tplc="4B6CC592">
      <w:start w:val="1"/>
      <w:numFmt w:val="decimal"/>
      <w:lvlText w:val="%1."/>
      <w:lvlJc w:val="left"/>
      <w:pPr>
        <w:ind w:left="144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65" w15:restartNumberingAfterBreak="0">
    <w:nsid w:val="6DFE6884"/>
    <w:multiLevelType w:val="hybridMultilevel"/>
    <w:tmpl w:val="DB06F03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6" w15:restartNumberingAfterBreak="0">
    <w:nsid w:val="6E394C10"/>
    <w:multiLevelType w:val="hybridMultilevel"/>
    <w:tmpl w:val="71DC7B76"/>
    <w:lvl w:ilvl="0" w:tplc="CBD061A8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  <w:sz w:val="28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7" w15:restartNumberingAfterBreak="0">
    <w:nsid w:val="6E5A4693"/>
    <w:multiLevelType w:val="hybridMultilevel"/>
    <w:tmpl w:val="6C7677EE"/>
    <w:lvl w:ilvl="0" w:tplc="D2906294">
      <w:start w:val="1"/>
      <w:numFmt w:val="bullet"/>
      <w:lvlText w:val="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8" w15:restartNumberingAfterBreak="0">
    <w:nsid w:val="70745727"/>
    <w:multiLevelType w:val="hybridMultilevel"/>
    <w:tmpl w:val="5A003B74"/>
    <w:lvl w:ilvl="0" w:tplc="433A5CC2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9" w15:restartNumberingAfterBreak="0">
    <w:nsid w:val="715B0C6D"/>
    <w:multiLevelType w:val="hybridMultilevel"/>
    <w:tmpl w:val="7B7CD830"/>
    <w:lvl w:ilvl="0" w:tplc="62F4C860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  <w:sz w:val="36"/>
        <w:szCs w:val="36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70" w15:restartNumberingAfterBreak="0">
    <w:nsid w:val="717A258D"/>
    <w:multiLevelType w:val="hybridMultilevel"/>
    <w:tmpl w:val="39804BC0"/>
    <w:lvl w:ilvl="0" w:tplc="3D7413A6">
      <w:start w:val="1"/>
      <w:numFmt w:val="decimal"/>
      <w:lvlText w:val="%1."/>
      <w:lvlJc w:val="left"/>
      <w:pPr>
        <w:ind w:left="810" w:hanging="360"/>
      </w:pPr>
      <w:rPr>
        <w:i w:val="0"/>
      </w:rPr>
    </w:lvl>
    <w:lvl w:ilvl="1" w:tplc="04090019" w:tentative="1">
      <w:start w:val="1"/>
      <w:numFmt w:val="lowerLetter"/>
      <w:lvlText w:val="%2."/>
      <w:lvlJc w:val="left"/>
      <w:pPr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71" w15:restartNumberingAfterBreak="0">
    <w:nsid w:val="7186614F"/>
    <w:multiLevelType w:val="hybridMultilevel"/>
    <w:tmpl w:val="06460E64"/>
    <w:lvl w:ilvl="0" w:tplc="4B6CC592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2" w15:restartNumberingAfterBreak="0">
    <w:nsid w:val="732522F4"/>
    <w:multiLevelType w:val="hybridMultilevel"/>
    <w:tmpl w:val="5CC452A8"/>
    <w:lvl w:ilvl="0" w:tplc="63201DDC">
      <w:start w:val="4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3" w15:restartNumberingAfterBreak="0">
    <w:nsid w:val="76FA2C23"/>
    <w:multiLevelType w:val="hybridMultilevel"/>
    <w:tmpl w:val="80082EE6"/>
    <w:lvl w:ilvl="0" w:tplc="04090015">
      <w:start w:val="1"/>
      <w:numFmt w:val="upperLetter"/>
      <w:lvlText w:val="%1."/>
      <w:lvlJc w:val="left"/>
      <w:pPr>
        <w:ind w:left="810" w:hanging="360"/>
      </w:pPr>
    </w:lvl>
    <w:lvl w:ilvl="1" w:tplc="04090019" w:tentative="1">
      <w:start w:val="1"/>
      <w:numFmt w:val="lowerLetter"/>
      <w:lvlText w:val="%2."/>
      <w:lvlJc w:val="left"/>
      <w:pPr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74" w15:restartNumberingAfterBreak="0">
    <w:nsid w:val="7770599F"/>
    <w:multiLevelType w:val="hybridMultilevel"/>
    <w:tmpl w:val="0E623CE0"/>
    <w:lvl w:ilvl="0" w:tplc="7E10C818">
      <w:start w:val="2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5" w15:restartNumberingAfterBreak="0">
    <w:nsid w:val="784D7CB6"/>
    <w:multiLevelType w:val="hybridMultilevel"/>
    <w:tmpl w:val="20D62064"/>
    <w:lvl w:ilvl="0" w:tplc="368637F6">
      <w:numFmt w:val="bullet"/>
      <w:lvlText w:val=""/>
      <w:lvlJc w:val="left"/>
      <w:pPr>
        <w:ind w:left="1440" w:hanging="360"/>
      </w:pPr>
      <w:rPr>
        <w:rFonts w:ascii="Wingdings" w:eastAsiaTheme="minorHAnsi" w:hAnsi="Wingdings" w:cs="Aria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6" w15:restartNumberingAfterBreak="0">
    <w:nsid w:val="78DC7026"/>
    <w:multiLevelType w:val="hybridMultilevel"/>
    <w:tmpl w:val="741495CC"/>
    <w:lvl w:ilvl="0" w:tplc="433A5CC2">
      <w:start w:val="2"/>
      <w:numFmt w:val="decimal"/>
      <w:lvlText w:val="%1.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77" w15:restartNumberingAfterBreak="0">
    <w:nsid w:val="7A7E0DA9"/>
    <w:multiLevelType w:val="hybridMultilevel"/>
    <w:tmpl w:val="5D66ABF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7"/>
  </w:num>
  <w:num w:numId="2">
    <w:abstractNumId w:val="48"/>
  </w:num>
  <w:num w:numId="3">
    <w:abstractNumId w:val="39"/>
  </w:num>
  <w:num w:numId="4">
    <w:abstractNumId w:val="1"/>
  </w:num>
  <w:num w:numId="5">
    <w:abstractNumId w:val="0"/>
  </w:num>
  <w:num w:numId="6">
    <w:abstractNumId w:val="62"/>
  </w:num>
  <w:num w:numId="7">
    <w:abstractNumId w:val="23"/>
  </w:num>
  <w:num w:numId="8">
    <w:abstractNumId w:val="38"/>
  </w:num>
  <w:num w:numId="9">
    <w:abstractNumId w:val="63"/>
  </w:num>
  <w:num w:numId="10">
    <w:abstractNumId w:val="73"/>
  </w:num>
  <w:num w:numId="11">
    <w:abstractNumId w:val="52"/>
  </w:num>
  <w:num w:numId="12">
    <w:abstractNumId w:val="34"/>
  </w:num>
  <w:num w:numId="13">
    <w:abstractNumId w:val="59"/>
  </w:num>
  <w:num w:numId="14">
    <w:abstractNumId w:val="24"/>
  </w:num>
  <w:num w:numId="15">
    <w:abstractNumId w:val="12"/>
  </w:num>
  <w:num w:numId="16">
    <w:abstractNumId w:val="26"/>
  </w:num>
  <w:num w:numId="17">
    <w:abstractNumId w:val="71"/>
  </w:num>
  <w:num w:numId="18">
    <w:abstractNumId w:val="64"/>
  </w:num>
  <w:num w:numId="19">
    <w:abstractNumId w:val="9"/>
  </w:num>
  <w:num w:numId="20">
    <w:abstractNumId w:val="33"/>
  </w:num>
  <w:num w:numId="21">
    <w:abstractNumId w:val="32"/>
  </w:num>
  <w:num w:numId="22">
    <w:abstractNumId w:val="25"/>
  </w:num>
  <w:num w:numId="23">
    <w:abstractNumId w:val="5"/>
  </w:num>
  <w:num w:numId="24">
    <w:abstractNumId w:val="68"/>
  </w:num>
  <w:num w:numId="25">
    <w:abstractNumId w:val="69"/>
  </w:num>
  <w:num w:numId="26">
    <w:abstractNumId w:val="55"/>
  </w:num>
  <w:num w:numId="27">
    <w:abstractNumId w:val="60"/>
  </w:num>
  <w:num w:numId="28">
    <w:abstractNumId w:val="53"/>
  </w:num>
  <w:num w:numId="29">
    <w:abstractNumId w:val="10"/>
  </w:num>
  <w:num w:numId="30">
    <w:abstractNumId w:val="57"/>
  </w:num>
  <w:num w:numId="31">
    <w:abstractNumId w:val="41"/>
  </w:num>
  <w:num w:numId="32">
    <w:abstractNumId w:val="8"/>
  </w:num>
  <w:num w:numId="33">
    <w:abstractNumId w:val="77"/>
  </w:num>
  <w:num w:numId="34">
    <w:abstractNumId w:val="35"/>
  </w:num>
  <w:num w:numId="35">
    <w:abstractNumId w:val="20"/>
  </w:num>
  <w:num w:numId="36">
    <w:abstractNumId w:val="13"/>
  </w:num>
  <w:num w:numId="37">
    <w:abstractNumId w:val="29"/>
  </w:num>
  <w:num w:numId="38">
    <w:abstractNumId w:val="76"/>
  </w:num>
  <w:num w:numId="39">
    <w:abstractNumId w:val="54"/>
  </w:num>
  <w:num w:numId="40">
    <w:abstractNumId w:val="18"/>
  </w:num>
  <w:num w:numId="41">
    <w:abstractNumId w:val="61"/>
  </w:num>
  <w:num w:numId="42">
    <w:abstractNumId w:val="45"/>
  </w:num>
  <w:num w:numId="43">
    <w:abstractNumId w:val="16"/>
  </w:num>
  <w:num w:numId="44">
    <w:abstractNumId w:val="7"/>
  </w:num>
  <w:num w:numId="45">
    <w:abstractNumId w:val="74"/>
  </w:num>
  <w:num w:numId="46">
    <w:abstractNumId w:val="70"/>
  </w:num>
  <w:num w:numId="47">
    <w:abstractNumId w:val="2"/>
  </w:num>
  <w:num w:numId="48">
    <w:abstractNumId w:val="43"/>
  </w:num>
  <w:num w:numId="49">
    <w:abstractNumId w:val="49"/>
  </w:num>
  <w:num w:numId="50">
    <w:abstractNumId w:val="19"/>
  </w:num>
  <w:num w:numId="51">
    <w:abstractNumId w:val="42"/>
  </w:num>
  <w:num w:numId="52">
    <w:abstractNumId w:val="65"/>
  </w:num>
  <w:num w:numId="53">
    <w:abstractNumId w:val="11"/>
  </w:num>
  <w:num w:numId="54">
    <w:abstractNumId w:val="37"/>
  </w:num>
  <w:num w:numId="55">
    <w:abstractNumId w:val="6"/>
  </w:num>
  <w:num w:numId="56">
    <w:abstractNumId w:val="58"/>
  </w:num>
  <w:num w:numId="57">
    <w:abstractNumId w:val="15"/>
  </w:num>
  <w:num w:numId="58">
    <w:abstractNumId w:val="30"/>
  </w:num>
  <w:num w:numId="59">
    <w:abstractNumId w:val="22"/>
  </w:num>
  <w:num w:numId="60">
    <w:abstractNumId w:val="66"/>
  </w:num>
  <w:num w:numId="61">
    <w:abstractNumId w:val="75"/>
  </w:num>
  <w:num w:numId="62">
    <w:abstractNumId w:val="31"/>
  </w:num>
  <w:num w:numId="63">
    <w:abstractNumId w:val="28"/>
  </w:num>
  <w:num w:numId="64">
    <w:abstractNumId w:val="40"/>
  </w:num>
  <w:num w:numId="65">
    <w:abstractNumId w:val="50"/>
  </w:num>
  <w:num w:numId="66">
    <w:abstractNumId w:val="21"/>
  </w:num>
  <w:num w:numId="67">
    <w:abstractNumId w:val="36"/>
  </w:num>
  <w:num w:numId="68">
    <w:abstractNumId w:val="14"/>
  </w:num>
  <w:num w:numId="69">
    <w:abstractNumId w:val="51"/>
  </w:num>
  <w:num w:numId="70">
    <w:abstractNumId w:val="72"/>
  </w:num>
  <w:num w:numId="71">
    <w:abstractNumId w:val="3"/>
  </w:num>
  <w:num w:numId="72">
    <w:abstractNumId w:val="44"/>
  </w:num>
  <w:num w:numId="73">
    <w:abstractNumId w:val="27"/>
  </w:num>
  <w:num w:numId="74">
    <w:abstractNumId w:val="46"/>
  </w:num>
  <w:num w:numId="75">
    <w:abstractNumId w:val="47"/>
  </w:num>
  <w:num w:numId="76">
    <w:abstractNumId w:val="4"/>
  </w:num>
  <w:num w:numId="77">
    <w:abstractNumId w:val="67"/>
  </w:num>
  <w:num w:numId="78">
    <w:abstractNumId w:val="56"/>
  </w:num>
  <w:numIdMacAtCleanup w:val="7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40F4E"/>
    <w:rsid w:val="00002F90"/>
    <w:rsid w:val="00010671"/>
    <w:rsid w:val="00010E42"/>
    <w:rsid w:val="0001349D"/>
    <w:rsid w:val="000134A5"/>
    <w:rsid w:val="00015F7A"/>
    <w:rsid w:val="000161CD"/>
    <w:rsid w:val="00016536"/>
    <w:rsid w:val="00020A81"/>
    <w:rsid w:val="0003140A"/>
    <w:rsid w:val="0003271B"/>
    <w:rsid w:val="00036E23"/>
    <w:rsid w:val="00042AF6"/>
    <w:rsid w:val="000447FD"/>
    <w:rsid w:val="0005094C"/>
    <w:rsid w:val="00050D21"/>
    <w:rsid w:val="000518BC"/>
    <w:rsid w:val="00054CE1"/>
    <w:rsid w:val="00056232"/>
    <w:rsid w:val="000568B7"/>
    <w:rsid w:val="00060822"/>
    <w:rsid w:val="00060F46"/>
    <w:rsid w:val="00075CC3"/>
    <w:rsid w:val="00080AAD"/>
    <w:rsid w:val="000829FA"/>
    <w:rsid w:val="000901FD"/>
    <w:rsid w:val="000960B9"/>
    <w:rsid w:val="000A0A7C"/>
    <w:rsid w:val="000A2AF4"/>
    <w:rsid w:val="000B117A"/>
    <w:rsid w:val="000B2B44"/>
    <w:rsid w:val="000B57C4"/>
    <w:rsid w:val="000C3147"/>
    <w:rsid w:val="000C5F74"/>
    <w:rsid w:val="000D1726"/>
    <w:rsid w:val="000D5247"/>
    <w:rsid w:val="000E00C0"/>
    <w:rsid w:val="000E7912"/>
    <w:rsid w:val="000F003A"/>
    <w:rsid w:val="000F3224"/>
    <w:rsid w:val="000F3BE5"/>
    <w:rsid w:val="00101AE8"/>
    <w:rsid w:val="00103E88"/>
    <w:rsid w:val="0010576D"/>
    <w:rsid w:val="001106F3"/>
    <w:rsid w:val="00115657"/>
    <w:rsid w:val="00122EA5"/>
    <w:rsid w:val="00125C2A"/>
    <w:rsid w:val="0012742C"/>
    <w:rsid w:val="00133DA8"/>
    <w:rsid w:val="00134EB5"/>
    <w:rsid w:val="00140281"/>
    <w:rsid w:val="001477A6"/>
    <w:rsid w:val="0015324D"/>
    <w:rsid w:val="0015605D"/>
    <w:rsid w:val="001601E7"/>
    <w:rsid w:val="00160299"/>
    <w:rsid w:val="00166C2F"/>
    <w:rsid w:val="00171368"/>
    <w:rsid w:val="00177B00"/>
    <w:rsid w:val="00182ABE"/>
    <w:rsid w:val="001902B3"/>
    <w:rsid w:val="00191563"/>
    <w:rsid w:val="00195127"/>
    <w:rsid w:val="001A0182"/>
    <w:rsid w:val="001B42DB"/>
    <w:rsid w:val="001B6A3D"/>
    <w:rsid w:val="001C6746"/>
    <w:rsid w:val="001C7478"/>
    <w:rsid w:val="001C7E09"/>
    <w:rsid w:val="001D36F6"/>
    <w:rsid w:val="001D780A"/>
    <w:rsid w:val="001E396D"/>
    <w:rsid w:val="001F1CC1"/>
    <w:rsid w:val="001F6FF5"/>
    <w:rsid w:val="00202188"/>
    <w:rsid w:val="002062FD"/>
    <w:rsid w:val="00221E5A"/>
    <w:rsid w:val="00240B53"/>
    <w:rsid w:val="00244320"/>
    <w:rsid w:val="00244379"/>
    <w:rsid w:val="00247252"/>
    <w:rsid w:val="00255117"/>
    <w:rsid w:val="002577A5"/>
    <w:rsid w:val="00261BD3"/>
    <w:rsid w:val="00266D3B"/>
    <w:rsid w:val="00272F26"/>
    <w:rsid w:val="00273D2F"/>
    <w:rsid w:val="00277F49"/>
    <w:rsid w:val="002805F1"/>
    <w:rsid w:val="00283138"/>
    <w:rsid w:val="00285145"/>
    <w:rsid w:val="0029042F"/>
    <w:rsid w:val="00294ED2"/>
    <w:rsid w:val="0029663C"/>
    <w:rsid w:val="002976B4"/>
    <w:rsid w:val="00297E03"/>
    <w:rsid w:val="002A1ADF"/>
    <w:rsid w:val="002A537B"/>
    <w:rsid w:val="002A5A33"/>
    <w:rsid w:val="002B03D9"/>
    <w:rsid w:val="002B18D7"/>
    <w:rsid w:val="002B7FB0"/>
    <w:rsid w:val="002C3C07"/>
    <w:rsid w:val="002D11B3"/>
    <w:rsid w:val="002D1E2F"/>
    <w:rsid w:val="002E1868"/>
    <w:rsid w:val="002E3338"/>
    <w:rsid w:val="002F0CB2"/>
    <w:rsid w:val="002F40F7"/>
    <w:rsid w:val="002F40F8"/>
    <w:rsid w:val="003004D9"/>
    <w:rsid w:val="00301E03"/>
    <w:rsid w:val="00312B46"/>
    <w:rsid w:val="00321B61"/>
    <w:rsid w:val="003232DB"/>
    <w:rsid w:val="00327B9D"/>
    <w:rsid w:val="0033131B"/>
    <w:rsid w:val="003469AE"/>
    <w:rsid w:val="00346BC0"/>
    <w:rsid w:val="003479C0"/>
    <w:rsid w:val="0035145C"/>
    <w:rsid w:val="00351954"/>
    <w:rsid w:val="00354807"/>
    <w:rsid w:val="003557D5"/>
    <w:rsid w:val="00355C08"/>
    <w:rsid w:val="00362B99"/>
    <w:rsid w:val="003635DA"/>
    <w:rsid w:val="00365229"/>
    <w:rsid w:val="003723FD"/>
    <w:rsid w:val="00376AF1"/>
    <w:rsid w:val="00377971"/>
    <w:rsid w:val="00386CAF"/>
    <w:rsid w:val="003958E5"/>
    <w:rsid w:val="003979A5"/>
    <w:rsid w:val="003A4AA0"/>
    <w:rsid w:val="003A7E37"/>
    <w:rsid w:val="003B2987"/>
    <w:rsid w:val="003B4983"/>
    <w:rsid w:val="003C2F9D"/>
    <w:rsid w:val="003C60B0"/>
    <w:rsid w:val="003C6B0B"/>
    <w:rsid w:val="003D2229"/>
    <w:rsid w:val="003D5D07"/>
    <w:rsid w:val="003D5E39"/>
    <w:rsid w:val="003E015C"/>
    <w:rsid w:val="003E23CE"/>
    <w:rsid w:val="003E43B8"/>
    <w:rsid w:val="003E6BD8"/>
    <w:rsid w:val="003E7319"/>
    <w:rsid w:val="003F1309"/>
    <w:rsid w:val="003F1B04"/>
    <w:rsid w:val="003F5C48"/>
    <w:rsid w:val="00401845"/>
    <w:rsid w:val="00402B60"/>
    <w:rsid w:val="004037B7"/>
    <w:rsid w:val="0040387F"/>
    <w:rsid w:val="00403A88"/>
    <w:rsid w:val="00412F1E"/>
    <w:rsid w:val="00414B2F"/>
    <w:rsid w:val="00416196"/>
    <w:rsid w:val="004163D4"/>
    <w:rsid w:val="004172F6"/>
    <w:rsid w:val="00422638"/>
    <w:rsid w:val="0042653C"/>
    <w:rsid w:val="00427AD6"/>
    <w:rsid w:val="0043294B"/>
    <w:rsid w:val="00443070"/>
    <w:rsid w:val="00444658"/>
    <w:rsid w:val="0044630C"/>
    <w:rsid w:val="004515F8"/>
    <w:rsid w:val="00463C5D"/>
    <w:rsid w:val="00465BF0"/>
    <w:rsid w:val="00466AA8"/>
    <w:rsid w:val="00466DB8"/>
    <w:rsid w:val="00467474"/>
    <w:rsid w:val="00471A7F"/>
    <w:rsid w:val="00487870"/>
    <w:rsid w:val="00491664"/>
    <w:rsid w:val="00495C08"/>
    <w:rsid w:val="00496D2F"/>
    <w:rsid w:val="004A6E29"/>
    <w:rsid w:val="004B51EC"/>
    <w:rsid w:val="004B58AC"/>
    <w:rsid w:val="004B6736"/>
    <w:rsid w:val="004C4C4A"/>
    <w:rsid w:val="004D03E2"/>
    <w:rsid w:val="004D07A3"/>
    <w:rsid w:val="004D0C90"/>
    <w:rsid w:val="004D33E8"/>
    <w:rsid w:val="004D5B2C"/>
    <w:rsid w:val="004E38DF"/>
    <w:rsid w:val="004F32F2"/>
    <w:rsid w:val="004F6A0A"/>
    <w:rsid w:val="004F7A00"/>
    <w:rsid w:val="00501171"/>
    <w:rsid w:val="00506C0D"/>
    <w:rsid w:val="0050773B"/>
    <w:rsid w:val="00517BE6"/>
    <w:rsid w:val="00522488"/>
    <w:rsid w:val="0052468B"/>
    <w:rsid w:val="00530CEF"/>
    <w:rsid w:val="00532B7C"/>
    <w:rsid w:val="0054317F"/>
    <w:rsid w:val="005441B6"/>
    <w:rsid w:val="00544361"/>
    <w:rsid w:val="00552B5B"/>
    <w:rsid w:val="00552DBD"/>
    <w:rsid w:val="0056293A"/>
    <w:rsid w:val="00565B39"/>
    <w:rsid w:val="005748E0"/>
    <w:rsid w:val="00575EC3"/>
    <w:rsid w:val="00582985"/>
    <w:rsid w:val="00593404"/>
    <w:rsid w:val="005A378B"/>
    <w:rsid w:val="005A6D2C"/>
    <w:rsid w:val="005A7AA1"/>
    <w:rsid w:val="005B1062"/>
    <w:rsid w:val="005B2DAC"/>
    <w:rsid w:val="005B5914"/>
    <w:rsid w:val="005B7203"/>
    <w:rsid w:val="005B7287"/>
    <w:rsid w:val="005C06DB"/>
    <w:rsid w:val="005C40C1"/>
    <w:rsid w:val="005C6DF3"/>
    <w:rsid w:val="005D1F9A"/>
    <w:rsid w:val="005D3459"/>
    <w:rsid w:val="005D37A5"/>
    <w:rsid w:val="005D7BDB"/>
    <w:rsid w:val="005E1ABC"/>
    <w:rsid w:val="005F1A44"/>
    <w:rsid w:val="006004A5"/>
    <w:rsid w:val="00607BDC"/>
    <w:rsid w:val="00611C65"/>
    <w:rsid w:val="00616DE1"/>
    <w:rsid w:val="00622159"/>
    <w:rsid w:val="006230BC"/>
    <w:rsid w:val="006243AB"/>
    <w:rsid w:val="00624960"/>
    <w:rsid w:val="00642627"/>
    <w:rsid w:val="006455D2"/>
    <w:rsid w:val="006505BE"/>
    <w:rsid w:val="00656D0F"/>
    <w:rsid w:val="00663752"/>
    <w:rsid w:val="006640D1"/>
    <w:rsid w:val="00680A7E"/>
    <w:rsid w:val="00684C83"/>
    <w:rsid w:val="00685096"/>
    <w:rsid w:val="006954A6"/>
    <w:rsid w:val="006A0E9C"/>
    <w:rsid w:val="006A12E5"/>
    <w:rsid w:val="006A3D58"/>
    <w:rsid w:val="006B64EA"/>
    <w:rsid w:val="006C3C2D"/>
    <w:rsid w:val="006C672A"/>
    <w:rsid w:val="006D1760"/>
    <w:rsid w:val="006E0C70"/>
    <w:rsid w:val="006E2A6E"/>
    <w:rsid w:val="006E34B2"/>
    <w:rsid w:val="006E46EF"/>
    <w:rsid w:val="006E6A74"/>
    <w:rsid w:val="006F29C5"/>
    <w:rsid w:val="006F698E"/>
    <w:rsid w:val="007041E8"/>
    <w:rsid w:val="00706136"/>
    <w:rsid w:val="0071027B"/>
    <w:rsid w:val="007136E3"/>
    <w:rsid w:val="00713796"/>
    <w:rsid w:val="00714F33"/>
    <w:rsid w:val="00717C8F"/>
    <w:rsid w:val="007235C7"/>
    <w:rsid w:val="007237A6"/>
    <w:rsid w:val="00727714"/>
    <w:rsid w:val="007334E8"/>
    <w:rsid w:val="0074168A"/>
    <w:rsid w:val="007441EA"/>
    <w:rsid w:val="00746721"/>
    <w:rsid w:val="00752279"/>
    <w:rsid w:val="0076238B"/>
    <w:rsid w:val="00765411"/>
    <w:rsid w:val="00767354"/>
    <w:rsid w:val="00782543"/>
    <w:rsid w:val="00787B4D"/>
    <w:rsid w:val="00790B86"/>
    <w:rsid w:val="007A4307"/>
    <w:rsid w:val="007B21E0"/>
    <w:rsid w:val="007B40AE"/>
    <w:rsid w:val="007B4612"/>
    <w:rsid w:val="007C57DD"/>
    <w:rsid w:val="007D59E4"/>
    <w:rsid w:val="007E18B6"/>
    <w:rsid w:val="007E327C"/>
    <w:rsid w:val="007E5514"/>
    <w:rsid w:val="007E5B70"/>
    <w:rsid w:val="007E5B76"/>
    <w:rsid w:val="007E71CA"/>
    <w:rsid w:val="007F157D"/>
    <w:rsid w:val="007F3338"/>
    <w:rsid w:val="00800441"/>
    <w:rsid w:val="00807CC3"/>
    <w:rsid w:val="00811AB4"/>
    <w:rsid w:val="00812698"/>
    <w:rsid w:val="00812BFF"/>
    <w:rsid w:val="0081501B"/>
    <w:rsid w:val="00816261"/>
    <w:rsid w:val="0082242C"/>
    <w:rsid w:val="00823FE0"/>
    <w:rsid w:val="0083400B"/>
    <w:rsid w:val="00834828"/>
    <w:rsid w:val="00834D87"/>
    <w:rsid w:val="00836064"/>
    <w:rsid w:val="008406C7"/>
    <w:rsid w:val="00840710"/>
    <w:rsid w:val="00841552"/>
    <w:rsid w:val="00844DD1"/>
    <w:rsid w:val="0085117B"/>
    <w:rsid w:val="00852D7D"/>
    <w:rsid w:val="008534AC"/>
    <w:rsid w:val="0086057F"/>
    <w:rsid w:val="00861100"/>
    <w:rsid w:val="008629A7"/>
    <w:rsid w:val="00864E5E"/>
    <w:rsid w:val="008657AB"/>
    <w:rsid w:val="00866D4C"/>
    <w:rsid w:val="00867725"/>
    <w:rsid w:val="00867D96"/>
    <w:rsid w:val="00880226"/>
    <w:rsid w:val="00884DD2"/>
    <w:rsid w:val="00885723"/>
    <w:rsid w:val="00885895"/>
    <w:rsid w:val="00886C78"/>
    <w:rsid w:val="0089176F"/>
    <w:rsid w:val="008930A5"/>
    <w:rsid w:val="008A1EB9"/>
    <w:rsid w:val="008C3052"/>
    <w:rsid w:val="008C653A"/>
    <w:rsid w:val="008D5B93"/>
    <w:rsid w:val="008E2C5F"/>
    <w:rsid w:val="008F64B1"/>
    <w:rsid w:val="009303C5"/>
    <w:rsid w:val="00933A77"/>
    <w:rsid w:val="009367B3"/>
    <w:rsid w:val="00942AF2"/>
    <w:rsid w:val="00954850"/>
    <w:rsid w:val="00955A04"/>
    <w:rsid w:val="00956D37"/>
    <w:rsid w:val="009642BF"/>
    <w:rsid w:val="00970CAA"/>
    <w:rsid w:val="009740FA"/>
    <w:rsid w:val="0097441C"/>
    <w:rsid w:val="009806D0"/>
    <w:rsid w:val="00986B8A"/>
    <w:rsid w:val="00986FCD"/>
    <w:rsid w:val="00996154"/>
    <w:rsid w:val="009A3635"/>
    <w:rsid w:val="009A58DF"/>
    <w:rsid w:val="009B70BC"/>
    <w:rsid w:val="009C35DD"/>
    <w:rsid w:val="009D4344"/>
    <w:rsid w:val="009D5600"/>
    <w:rsid w:val="009E2159"/>
    <w:rsid w:val="009E253D"/>
    <w:rsid w:val="009E4C90"/>
    <w:rsid w:val="009E7D50"/>
    <w:rsid w:val="009F1D95"/>
    <w:rsid w:val="009F2553"/>
    <w:rsid w:val="009F30D1"/>
    <w:rsid w:val="009F3B77"/>
    <w:rsid w:val="009F3CDE"/>
    <w:rsid w:val="009F426B"/>
    <w:rsid w:val="009F5B7B"/>
    <w:rsid w:val="009F7FA5"/>
    <w:rsid w:val="00A00614"/>
    <w:rsid w:val="00A070C8"/>
    <w:rsid w:val="00A070DC"/>
    <w:rsid w:val="00A07F65"/>
    <w:rsid w:val="00A20396"/>
    <w:rsid w:val="00A22C41"/>
    <w:rsid w:val="00A30105"/>
    <w:rsid w:val="00A3373A"/>
    <w:rsid w:val="00A36BD4"/>
    <w:rsid w:val="00A4659D"/>
    <w:rsid w:val="00A56B6A"/>
    <w:rsid w:val="00A57CEA"/>
    <w:rsid w:val="00A63D68"/>
    <w:rsid w:val="00A64C8D"/>
    <w:rsid w:val="00A65A24"/>
    <w:rsid w:val="00A65D97"/>
    <w:rsid w:val="00A70AF6"/>
    <w:rsid w:val="00A72D31"/>
    <w:rsid w:val="00A75FD4"/>
    <w:rsid w:val="00A77F54"/>
    <w:rsid w:val="00A81C76"/>
    <w:rsid w:val="00A875CD"/>
    <w:rsid w:val="00A909CF"/>
    <w:rsid w:val="00A9282F"/>
    <w:rsid w:val="00A95E05"/>
    <w:rsid w:val="00AA1926"/>
    <w:rsid w:val="00AA53D8"/>
    <w:rsid w:val="00AA73C8"/>
    <w:rsid w:val="00AB2706"/>
    <w:rsid w:val="00AC4EEE"/>
    <w:rsid w:val="00AD0B9F"/>
    <w:rsid w:val="00AE3C39"/>
    <w:rsid w:val="00AE445C"/>
    <w:rsid w:val="00AE5A8B"/>
    <w:rsid w:val="00AE6D76"/>
    <w:rsid w:val="00AF2E77"/>
    <w:rsid w:val="00AF4090"/>
    <w:rsid w:val="00AF5865"/>
    <w:rsid w:val="00AF73A5"/>
    <w:rsid w:val="00AF7414"/>
    <w:rsid w:val="00B05400"/>
    <w:rsid w:val="00B06B39"/>
    <w:rsid w:val="00B10818"/>
    <w:rsid w:val="00B134D4"/>
    <w:rsid w:val="00B14E52"/>
    <w:rsid w:val="00B207E2"/>
    <w:rsid w:val="00B21D6E"/>
    <w:rsid w:val="00B24BA0"/>
    <w:rsid w:val="00B31C48"/>
    <w:rsid w:val="00B44E10"/>
    <w:rsid w:val="00B45A45"/>
    <w:rsid w:val="00B45FA4"/>
    <w:rsid w:val="00B51A1B"/>
    <w:rsid w:val="00B610E5"/>
    <w:rsid w:val="00B67808"/>
    <w:rsid w:val="00B67E35"/>
    <w:rsid w:val="00B75F0E"/>
    <w:rsid w:val="00B77DA2"/>
    <w:rsid w:val="00B837E7"/>
    <w:rsid w:val="00BA045C"/>
    <w:rsid w:val="00BC5ECD"/>
    <w:rsid w:val="00BC693A"/>
    <w:rsid w:val="00BD7CCE"/>
    <w:rsid w:val="00BE34F0"/>
    <w:rsid w:val="00BE4491"/>
    <w:rsid w:val="00BF0E89"/>
    <w:rsid w:val="00BF1C81"/>
    <w:rsid w:val="00BF4B76"/>
    <w:rsid w:val="00C01A79"/>
    <w:rsid w:val="00C038F0"/>
    <w:rsid w:val="00C068F8"/>
    <w:rsid w:val="00C07612"/>
    <w:rsid w:val="00C10F8C"/>
    <w:rsid w:val="00C13654"/>
    <w:rsid w:val="00C2177F"/>
    <w:rsid w:val="00C27033"/>
    <w:rsid w:val="00C30894"/>
    <w:rsid w:val="00C36C5C"/>
    <w:rsid w:val="00C36FBF"/>
    <w:rsid w:val="00C4171E"/>
    <w:rsid w:val="00C46724"/>
    <w:rsid w:val="00C50D80"/>
    <w:rsid w:val="00C52E49"/>
    <w:rsid w:val="00C5375C"/>
    <w:rsid w:val="00C568C3"/>
    <w:rsid w:val="00C61693"/>
    <w:rsid w:val="00C70E3E"/>
    <w:rsid w:val="00C74978"/>
    <w:rsid w:val="00C769C1"/>
    <w:rsid w:val="00C843FC"/>
    <w:rsid w:val="00C86DF1"/>
    <w:rsid w:val="00C872BC"/>
    <w:rsid w:val="00C97BCF"/>
    <w:rsid w:val="00CA0F9C"/>
    <w:rsid w:val="00CA342F"/>
    <w:rsid w:val="00CA6333"/>
    <w:rsid w:val="00CA699E"/>
    <w:rsid w:val="00CB0E11"/>
    <w:rsid w:val="00CC1FD2"/>
    <w:rsid w:val="00CC2395"/>
    <w:rsid w:val="00CC36A5"/>
    <w:rsid w:val="00CC5619"/>
    <w:rsid w:val="00CC6A66"/>
    <w:rsid w:val="00CD29D6"/>
    <w:rsid w:val="00CD5C81"/>
    <w:rsid w:val="00CE386B"/>
    <w:rsid w:val="00CE680E"/>
    <w:rsid w:val="00CE6EAB"/>
    <w:rsid w:val="00CF13B8"/>
    <w:rsid w:val="00CF31C8"/>
    <w:rsid w:val="00CF4964"/>
    <w:rsid w:val="00CF7679"/>
    <w:rsid w:val="00D00479"/>
    <w:rsid w:val="00D03313"/>
    <w:rsid w:val="00D04F8D"/>
    <w:rsid w:val="00D1087E"/>
    <w:rsid w:val="00D17ADE"/>
    <w:rsid w:val="00D233E8"/>
    <w:rsid w:val="00D24EBA"/>
    <w:rsid w:val="00D24F57"/>
    <w:rsid w:val="00D275DE"/>
    <w:rsid w:val="00D32BF8"/>
    <w:rsid w:val="00D44A55"/>
    <w:rsid w:val="00D46C6F"/>
    <w:rsid w:val="00D5237B"/>
    <w:rsid w:val="00D62E1A"/>
    <w:rsid w:val="00D63363"/>
    <w:rsid w:val="00D706E4"/>
    <w:rsid w:val="00D70729"/>
    <w:rsid w:val="00D713B5"/>
    <w:rsid w:val="00D7422B"/>
    <w:rsid w:val="00D82BF6"/>
    <w:rsid w:val="00D838BA"/>
    <w:rsid w:val="00D85195"/>
    <w:rsid w:val="00D85F38"/>
    <w:rsid w:val="00D867FA"/>
    <w:rsid w:val="00D92B45"/>
    <w:rsid w:val="00D93A0C"/>
    <w:rsid w:val="00D9684D"/>
    <w:rsid w:val="00DA1824"/>
    <w:rsid w:val="00DA6C57"/>
    <w:rsid w:val="00DA6D77"/>
    <w:rsid w:val="00DB06BF"/>
    <w:rsid w:val="00DB165A"/>
    <w:rsid w:val="00DB1E3A"/>
    <w:rsid w:val="00DB1FD7"/>
    <w:rsid w:val="00DB291D"/>
    <w:rsid w:val="00DB3F4F"/>
    <w:rsid w:val="00DC321E"/>
    <w:rsid w:val="00DC7050"/>
    <w:rsid w:val="00DD3D32"/>
    <w:rsid w:val="00DD6870"/>
    <w:rsid w:val="00DE098A"/>
    <w:rsid w:val="00DE6749"/>
    <w:rsid w:val="00DF1446"/>
    <w:rsid w:val="00DF4509"/>
    <w:rsid w:val="00E01C3F"/>
    <w:rsid w:val="00E11A11"/>
    <w:rsid w:val="00E11FB6"/>
    <w:rsid w:val="00E12417"/>
    <w:rsid w:val="00E141BF"/>
    <w:rsid w:val="00E153F0"/>
    <w:rsid w:val="00E1745A"/>
    <w:rsid w:val="00E20130"/>
    <w:rsid w:val="00E2382F"/>
    <w:rsid w:val="00E245DE"/>
    <w:rsid w:val="00E31A94"/>
    <w:rsid w:val="00E52CA8"/>
    <w:rsid w:val="00E60072"/>
    <w:rsid w:val="00E7341A"/>
    <w:rsid w:val="00E742A2"/>
    <w:rsid w:val="00E77ED9"/>
    <w:rsid w:val="00E8040E"/>
    <w:rsid w:val="00E8326C"/>
    <w:rsid w:val="00E847B0"/>
    <w:rsid w:val="00E91889"/>
    <w:rsid w:val="00E94FC3"/>
    <w:rsid w:val="00E9573F"/>
    <w:rsid w:val="00E959E0"/>
    <w:rsid w:val="00E962E5"/>
    <w:rsid w:val="00E9651C"/>
    <w:rsid w:val="00EA2A98"/>
    <w:rsid w:val="00EA7BD1"/>
    <w:rsid w:val="00EA7F5C"/>
    <w:rsid w:val="00EB765C"/>
    <w:rsid w:val="00EB7BD5"/>
    <w:rsid w:val="00EC0434"/>
    <w:rsid w:val="00EC05D6"/>
    <w:rsid w:val="00EC1E7A"/>
    <w:rsid w:val="00EC27CE"/>
    <w:rsid w:val="00EC6FA7"/>
    <w:rsid w:val="00EC70FC"/>
    <w:rsid w:val="00ED04B6"/>
    <w:rsid w:val="00ED6D1C"/>
    <w:rsid w:val="00EF6B45"/>
    <w:rsid w:val="00F01183"/>
    <w:rsid w:val="00F02712"/>
    <w:rsid w:val="00F15570"/>
    <w:rsid w:val="00F156BA"/>
    <w:rsid w:val="00F17922"/>
    <w:rsid w:val="00F17D2F"/>
    <w:rsid w:val="00F22782"/>
    <w:rsid w:val="00F261EC"/>
    <w:rsid w:val="00F34D52"/>
    <w:rsid w:val="00F35734"/>
    <w:rsid w:val="00F3626D"/>
    <w:rsid w:val="00F406C7"/>
    <w:rsid w:val="00F40F4E"/>
    <w:rsid w:val="00F4575D"/>
    <w:rsid w:val="00F4751B"/>
    <w:rsid w:val="00F54AD8"/>
    <w:rsid w:val="00F573A6"/>
    <w:rsid w:val="00F61E65"/>
    <w:rsid w:val="00F63AA2"/>
    <w:rsid w:val="00F73A9F"/>
    <w:rsid w:val="00F73B32"/>
    <w:rsid w:val="00F7529D"/>
    <w:rsid w:val="00F809AC"/>
    <w:rsid w:val="00F80B9E"/>
    <w:rsid w:val="00F821D9"/>
    <w:rsid w:val="00F8771F"/>
    <w:rsid w:val="00F94752"/>
    <w:rsid w:val="00F94EE7"/>
    <w:rsid w:val="00F95B05"/>
    <w:rsid w:val="00F95E27"/>
    <w:rsid w:val="00FA2B71"/>
    <w:rsid w:val="00FB06D1"/>
    <w:rsid w:val="00FB0E01"/>
    <w:rsid w:val="00FB0E3E"/>
    <w:rsid w:val="00FB11A3"/>
    <w:rsid w:val="00FB130E"/>
    <w:rsid w:val="00FB18F8"/>
    <w:rsid w:val="00FB7085"/>
    <w:rsid w:val="00FC4239"/>
    <w:rsid w:val="00FC6D8B"/>
    <w:rsid w:val="00FC6EC4"/>
    <w:rsid w:val="00FD168F"/>
    <w:rsid w:val="00FD187E"/>
    <w:rsid w:val="00FD2866"/>
    <w:rsid w:val="00FD63CF"/>
    <w:rsid w:val="00FE331A"/>
    <w:rsid w:val="00FE3F8D"/>
    <w:rsid w:val="00FE542C"/>
    <w:rsid w:val="00FF2F4C"/>
    <w:rsid w:val="00FF69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2289"/>
    <o:shapelayout v:ext="edit">
      <o:idmap v:ext="edit" data="1"/>
    </o:shapelayout>
  </w:shapeDefaults>
  <w:decimalSymbol w:val="."/>
  <w:listSeparator w:val=","/>
  <w14:docId w14:val="391E227E"/>
  <w15:docId w15:val="{B26C692D-AEB7-4203-9932-D4E3495BAF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E23C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F2E77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221E5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21E5A"/>
  </w:style>
  <w:style w:type="paragraph" w:styleId="Footer">
    <w:name w:val="footer"/>
    <w:basedOn w:val="Normal"/>
    <w:link w:val="FooterChar"/>
    <w:uiPriority w:val="99"/>
    <w:unhideWhenUsed/>
    <w:rsid w:val="00221E5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21E5A"/>
  </w:style>
  <w:style w:type="paragraph" w:styleId="BalloonText">
    <w:name w:val="Balloon Text"/>
    <w:basedOn w:val="Normal"/>
    <w:link w:val="BalloonTextChar"/>
    <w:uiPriority w:val="99"/>
    <w:semiHidden/>
    <w:unhideWhenUsed/>
    <w:rsid w:val="00DB06B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06BF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10E4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10E42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10E42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10E4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10E42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6D176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76244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CFA04B18-2A60-47F5-A01D-B9262FB08A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5</Pages>
  <Words>780</Words>
  <Characters>4451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rown University</Company>
  <LinksUpToDate>false</LinksUpToDate>
  <CharactersWithSpaces>52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ye Dvorchak</dc:creator>
  <cp:lastModifiedBy>Jenny Palmer</cp:lastModifiedBy>
  <cp:revision>6</cp:revision>
  <cp:lastPrinted>2016-08-04T12:43:00Z</cp:lastPrinted>
  <dcterms:created xsi:type="dcterms:W3CDTF">2016-08-04T17:53:00Z</dcterms:created>
  <dcterms:modified xsi:type="dcterms:W3CDTF">2019-01-17T19:47:00Z</dcterms:modified>
</cp:coreProperties>
</file>